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6148" w:type="pct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582"/>
        <w:gridCol w:w="1164"/>
        <w:gridCol w:w="4218"/>
        <w:gridCol w:w="1744"/>
        <w:gridCol w:w="1169"/>
        <w:gridCol w:w="1594"/>
      </w:tblGrid>
      <w:tr w:rsidR="00AE2AEE" w14:paraId="3C52F616" w14:textId="77777777">
        <w:trPr>
          <w:trHeight w:val="547"/>
          <w:jc w:val="center"/>
        </w:trPr>
        <w:tc>
          <w:tcPr>
            <w:tcW w:w="5000" w:type="pct"/>
            <w:gridSpan w:val="6"/>
            <w:tcBorders>
              <w:top w:val="nil"/>
              <w:bottom w:val="single" w:sz="6" w:space="0" w:color="auto"/>
            </w:tcBorders>
            <w:vAlign w:val="bottom"/>
          </w:tcPr>
          <w:p w14:paraId="51621F2E" w14:textId="025E116F" w:rsidR="00AE2AEE" w:rsidRDefault="000B156B"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Additional file</w:t>
            </w:r>
            <w:bookmarkStart w:id="0" w:name="_GoBack"/>
            <w:bookmarkEnd w:id="0"/>
            <w:r w:rsidR="00CB1674">
              <w:rPr>
                <w:rFonts w:ascii="Times New Roman" w:hAnsi="Times New Roman" w:cs="Times New Roman"/>
                <w:b/>
                <w:bCs/>
                <w:szCs w:val="21"/>
              </w:rPr>
              <w:t xml:space="preserve"> 1 </w:t>
            </w:r>
            <w:r w:rsidR="00CB1674">
              <w:rPr>
                <w:rFonts w:ascii="Times New Roman" w:hAnsi="Times New Roman" w:cs="Times New Roman"/>
                <w:szCs w:val="21"/>
              </w:rPr>
              <w:t xml:space="preserve">Published research articles on </w:t>
            </w:r>
            <w:r w:rsidR="00646501">
              <w:rPr>
                <w:rFonts w:ascii="Times New Roman" w:hAnsi="Times New Roman" w:cs="Times New Roman"/>
                <w:szCs w:val="21"/>
              </w:rPr>
              <w:t>COVID-19</w:t>
            </w:r>
            <w:r w:rsidR="00CB1674">
              <w:rPr>
                <w:rFonts w:ascii="Times New Roman" w:hAnsi="Times New Roman" w:cs="Times New Roman"/>
                <w:szCs w:val="21"/>
              </w:rPr>
              <w:t xml:space="preserve"> in January</w:t>
            </w:r>
            <w:r w:rsidR="00CB1674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CB1674">
              <w:rPr>
                <w:rFonts w:ascii="Times New Roman" w:hAnsi="Times New Roman" w:cs="Times New Roman"/>
                <w:szCs w:val="21"/>
              </w:rPr>
              <w:t>2020</w:t>
            </w:r>
          </w:p>
        </w:tc>
      </w:tr>
      <w:tr w:rsidR="00AE2AEE" w14:paraId="6CAD87AE" w14:textId="77777777">
        <w:trPr>
          <w:trHeight w:val="283"/>
          <w:jc w:val="center"/>
        </w:trPr>
        <w:tc>
          <w:tcPr>
            <w:tcW w:w="278" w:type="pct"/>
            <w:tcBorders>
              <w:top w:val="single" w:sz="12" w:space="0" w:color="auto"/>
              <w:bottom w:val="single" w:sz="6" w:space="0" w:color="auto"/>
            </w:tcBorders>
          </w:tcPr>
          <w:p w14:paraId="55B783AE" w14:textId="77777777" w:rsidR="00AE2AEE" w:rsidRDefault="00CB1674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o.</w:t>
            </w:r>
          </w:p>
        </w:tc>
        <w:tc>
          <w:tcPr>
            <w:tcW w:w="556" w:type="pct"/>
            <w:tcBorders>
              <w:top w:val="single" w:sz="12" w:space="0" w:color="auto"/>
              <w:bottom w:val="single" w:sz="6" w:space="0" w:color="auto"/>
            </w:tcBorders>
          </w:tcPr>
          <w:p w14:paraId="7C43944E" w14:textId="77777777" w:rsidR="00AE2AEE" w:rsidRDefault="00CB1674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ate</w:t>
            </w:r>
          </w:p>
        </w:tc>
        <w:tc>
          <w:tcPr>
            <w:tcW w:w="2014" w:type="pct"/>
            <w:tcBorders>
              <w:top w:val="single" w:sz="12" w:space="0" w:color="auto"/>
              <w:bottom w:val="single" w:sz="6" w:space="0" w:color="auto"/>
            </w:tcBorders>
          </w:tcPr>
          <w:p w14:paraId="479D7C55" w14:textId="77777777" w:rsidR="00AE2AEE" w:rsidRDefault="00CB1674">
            <w:pPr>
              <w:autoSpaceDE w:val="0"/>
              <w:autoSpaceDN w:val="0"/>
              <w:adjustRightInd w:val="0"/>
              <w:spacing w:line="276" w:lineRule="auto"/>
              <w:contextualSpacing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itle</w:t>
            </w:r>
          </w:p>
        </w:tc>
        <w:tc>
          <w:tcPr>
            <w:tcW w:w="833" w:type="pct"/>
            <w:tcBorders>
              <w:top w:val="single" w:sz="12" w:space="0" w:color="auto"/>
              <w:bottom w:val="single" w:sz="6" w:space="0" w:color="auto"/>
            </w:tcBorders>
          </w:tcPr>
          <w:p w14:paraId="7FB7966D" w14:textId="77777777" w:rsidR="00AE2AEE" w:rsidRDefault="00CB1674">
            <w:pPr>
              <w:autoSpaceDE w:val="0"/>
              <w:autoSpaceDN w:val="0"/>
              <w:adjustRightInd w:val="0"/>
              <w:spacing w:line="276" w:lineRule="auto"/>
              <w:contextualSpacing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Journal name</w:t>
            </w:r>
          </w:p>
        </w:tc>
        <w:tc>
          <w:tcPr>
            <w:tcW w:w="558" w:type="pct"/>
            <w:tcBorders>
              <w:top w:val="single" w:sz="12" w:space="0" w:color="auto"/>
              <w:bottom w:val="single" w:sz="6" w:space="0" w:color="auto"/>
            </w:tcBorders>
          </w:tcPr>
          <w:p w14:paraId="4112D3BA" w14:textId="77777777" w:rsidR="00AE2AEE" w:rsidRDefault="00CB1674">
            <w:pPr>
              <w:autoSpaceDE w:val="0"/>
              <w:autoSpaceDN w:val="0"/>
              <w:adjustRightInd w:val="0"/>
              <w:spacing w:line="276" w:lineRule="auto"/>
              <w:contextualSpacing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Language</w:t>
            </w:r>
          </w:p>
        </w:tc>
        <w:tc>
          <w:tcPr>
            <w:tcW w:w="762" w:type="pct"/>
            <w:tcBorders>
              <w:top w:val="single" w:sz="12" w:space="0" w:color="auto"/>
              <w:bottom w:val="single" w:sz="6" w:space="0" w:color="auto"/>
            </w:tcBorders>
          </w:tcPr>
          <w:p w14:paraId="0A51516D" w14:textId="77777777" w:rsidR="00AE2AEE" w:rsidRDefault="00CB1674">
            <w:pPr>
              <w:autoSpaceDE w:val="0"/>
              <w:autoSpaceDN w:val="0"/>
              <w:adjustRightInd w:val="0"/>
              <w:spacing w:line="276" w:lineRule="auto"/>
              <w:contextualSpacing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F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rst author</w:t>
            </w:r>
          </w:p>
        </w:tc>
      </w:tr>
      <w:tr w:rsidR="00AE2AEE" w14:paraId="0FE4B9CE" w14:textId="77777777">
        <w:trPr>
          <w:trHeight w:val="1065"/>
          <w:jc w:val="center"/>
        </w:trPr>
        <w:tc>
          <w:tcPr>
            <w:tcW w:w="278" w:type="pct"/>
            <w:tcBorders>
              <w:top w:val="single" w:sz="6" w:space="0" w:color="auto"/>
            </w:tcBorders>
          </w:tcPr>
          <w:p w14:paraId="583B0A2E" w14:textId="77777777" w:rsidR="00AE2AEE" w:rsidRDefault="00CB1674">
            <w:pPr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6" w:type="pct"/>
            <w:tcBorders>
              <w:top w:val="single" w:sz="6" w:space="0" w:color="auto"/>
            </w:tcBorders>
          </w:tcPr>
          <w:p w14:paraId="6C027D2C" w14:textId="77777777" w:rsidR="00AE2AEE" w:rsidRDefault="00CB1674">
            <w:pPr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/15/2020</w:t>
            </w:r>
          </w:p>
        </w:tc>
        <w:tc>
          <w:tcPr>
            <w:tcW w:w="2014" w:type="pct"/>
            <w:tcBorders>
              <w:top w:val="single" w:sz="6" w:space="0" w:color="auto"/>
            </w:tcBorders>
          </w:tcPr>
          <w:p w14:paraId="3688E17E" w14:textId="77777777" w:rsidR="00AE2AEE" w:rsidRDefault="00CB1674">
            <w:pPr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athogenicity and control of coronavirus</w:t>
            </w:r>
          </w:p>
        </w:tc>
        <w:tc>
          <w:tcPr>
            <w:tcW w:w="833" w:type="pct"/>
            <w:tcBorders>
              <w:top w:val="single" w:sz="6" w:space="0" w:color="auto"/>
            </w:tcBorders>
          </w:tcPr>
          <w:p w14:paraId="3C3F76D1" w14:textId="77777777" w:rsidR="00AE2AEE" w:rsidRDefault="00CB1674">
            <w:pPr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Journal of Microbes and infection</w:t>
            </w:r>
          </w:p>
        </w:tc>
        <w:tc>
          <w:tcPr>
            <w:tcW w:w="558" w:type="pct"/>
            <w:tcBorders>
              <w:top w:val="single" w:sz="6" w:space="0" w:color="auto"/>
            </w:tcBorders>
          </w:tcPr>
          <w:p w14:paraId="69BDF3CF" w14:textId="77777777" w:rsidR="00AE2AEE" w:rsidRDefault="00CB1674">
            <w:pPr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hinese</w:t>
            </w:r>
          </w:p>
        </w:tc>
        <w:tc>
          <w:tcPr>
            <w:tcW w:w="762" w:type="pct"/>
            <w:tcBorders>
              <w:top w:val="single" w:sz="6" w:space="0" w:color="auto"/>
            </w:tcBorders>
          </w:tcPr>
          <w:p w14:paraId="373F3BC5" w14:textId="77777777" w:rsidR="00AE2AEE" w:rsidRDefault="00CB1674">
            <w:pPr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Yumei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Wen</w:t>
            </w:r>
          </w:p>
        </w:tc>
      </w:tr>
      <w:tr w:rsidR="00AE2AEE" w14:paraId="7D907215" w14:textId="77777777">
        <w:trPr>
          <w:trHeight w:val="841"/>
          <w:jc w:val="center"/>
        </w:trPr>
        <w:tc>
          <w:tcPr>
            <w:tcW w:w="278" w:type="pct"/>
          </w:tcPr>
          <w:p w14:paraId="54B8C104" w14:textId="77777777" w:rsidR="00AE2AEE" w:rsidRDefault="00CB1674">
            <w:pPr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556" w:type="pct"/>
          </w:tcPr>
          <w:p w14:paraId="4ED1A499" w14:textId="77777777" w:rsidR="00AE2AEE" w:rsidRDefault="00CB1674">
            <w:pPr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/15/2020</w:t>
            </w:r>
          </w:p>
        </w:tc>
        <w:tc>
          <w:tcPr>
            <w:tcW w:w="2014" w:type="pct"/>
          </w:tcPr>
          <w:p w14:paraId="5BA45BDF" w14:textId="77777777" w:rsidR="00AE2AEE" w:rsidRDefault="00CB1674">
            <w:pPr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cent advances in the detection of respiratory virus infection in humans</w:t>
            </w:r>
          </w:p>
        </w:tc>
        <w:tc>
          <w:tcPr>
            <w:tcW w:w="833" w:type="pct"/>
          </w:tcPr>
          <w:p w14:paraId="4B654F21" w14:textId="77777777" w:rsidR="00AE2AEE" w:rsidRDefault="00CB1674">
            <w:pPr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Journal of medical virology</w:t>
            </w:r>
          </w:p>
        </w:tc>
        <w:tc>
          <w:tcPr>
            <w:tcW w:w="558" w:type="pct"/>
          </w:tcPr>
          <w:p w14:paraId="08998C05" w14:textId="77777777" w:rsidR="00AE2AEE" w:rsidRDefault="00CB1674">
            <w:pPr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nglish</w:t>
            </w:r>
          </w:p>
        </w:tc>
        <w:tc>
          <w:tcPr>
            <w:tcW w:w="762" w:type="pct"/>
          </w:tcPr>
          <w:p w14:paraId="059D45EE" w14:textId="77777777" w:rsidR="00AE2AEE" w:rsidRDefault="00CB1674">
            <w:pPr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aru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Zhang</w:t>
            </w:r>
          </w:p>
        </w:tc>
      </w:tr>
      <w:tr w:rsidR="00AE2AEE" w14:paraId="7197B5DC" w14:textId="77777777">
        <w:trPr>
          <w:trHeight w:val="826"/>
          <w:jc w:val="center"/>
        </w:trPr>
        <w:tc>
          <w:tcPr>
            <w:tcW w:w="278" w:type="pct"/>
          </w:tcPr>
          <w:p w14:paraId="2975796E" w14:textId="77777777" w:rsidR="00AE2AEE" w:rsidRDefault="00CB1674">
            <w:pPr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556" w:type="pct"/>
          </w:tcPr>
          <w:p w14:paraId="1AC036B9" w14:textId="77777777" w:rsidR="00AE2AEE" w:rsidRDefault="00CB1674">
            <w:pPr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/16/2020</w:t>
            </w:r>
          </w:p>
        </w:tc>
        <w:tc>
          <w:tcPr>
            <w:tcW w:w="2014" w:type="pct"/>
          </w:tcPr>
          <w:p w14:paraId="5B000ECD" w14:textId="77777777" w:rsidR="00AE2AEE" w:rsidRDefault="00CB1674">
            <w:pPr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utbreak of Pneumonia of Unknown Etiology in Wuhan China: the Mystery and the Miracle</w:t>
            </w:r>
          </w:p>
        </w:tc>
        <w:tc>
          <w:tcPr>
            <w:tcW w:w="833" w:type="pct"/>
          </w:tcPr>
          <w:p w14:paraId="2C44C622" w14:textId="77777777" w:rsidR="00AE2AEE" w:rsidRDefault="00CB1674">
            <w:pPr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Journal of medical virology</w:t>
            </w:r>
          </w:p>
        </w:tc>
        <w:tc>
          <w:tcPr>
            <w:tcW w:w="558" w:type="pct"/>
          </w:tcPr>
          <w:p w14:paraId="6571E343" w14:textId="77777777" w:rsidR="00AE2AEE" w:rsidRDefault="00CB1674">
            <w:pPr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nglish</w:t>
            </w:r>
          </w:p>
        </w:tc>
        <w:tc>
          <w:tcPr>
            <w:tcW w:w="762" w:type="pct"/>
          </w:tcPr>
          <w:p w14:paraId="5D28642B" w14:textId="77777777" w:rsidR="00AE2AEE" w:rsidRDefault="00CB1674">
            <w:pPr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ongzhou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Lu</w:t>
            </w:r>
          </w:p>
        </w:tc>
      </w:tr>
      <w:tr w:rsidR="00AE2AEE" w14:paraId="0A4AE701" w14:textId="77777777">
        <w:trPr>
          <w:trHeight w:val="1431"/>
          <w:jc w:val="center"/>
        </w:trPr>
        <w:tc>
          <w:tcPr>
            <w:tcW w:w="278" w:type="pct"/>
          </w:tcPr>
          <w:p w14:paraId="6428BCDE" w14:textId="77777777" w:rsidR="00AE2AEE" w:rsidRDefault="00CB1674">
            <w:pPr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556" w:type="pct"/>
          </w:tcPr>
          <w:p w14:paraId="09E28BE9" w14:textId="77777777" w:rsidR="00AE2AEE" w:rsidRDefault="00CB1674">
            <w:pPr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/20/2020</w:t>
            </w:r>
          </w:p>
        </w:tc>
        <w:tc>
          <w:tcPr>
            <w:tcW w:w="2014" w:type="pct"/>
          </w:tcPr>
          <w:p w14:paraId="531E1567" w14:textId="77777777" w:rsidR="00AE2AEE" w:rsidRDefault="00CB1674">
            <w:pPr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enomic and protein structure modelling analysis depicts the origin and infectivity of 2019-nCoV, a new coronavirus which caused a pneumonia outbreak in Wuhan, China</w:t>
            </w:r>
          </w:p>
        </w:tc>
        <w:tc>
          <w:tcPr>
            <w:tcW w:w="833" w:type="pct"/>
          </w:tcPr>
          <w:p w14:paraId="4427ED41" w14:textId="77777777" w:rsidR="00AE2AEE" w:rsidRDefault="00CB1674">
            <w:pPr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ioRxiv</w:t>
            </w:r>
            <w:proofErr w:type="spellEnd"/>
          </w:p>
        </w:tc>
        <w:tc>
          <w:tcPr>
            <w:tcW w:w="558" w:type="pct"/>
          </w:tcPr>
          <w:p w14:paraId="4AC5B27A" w14:textId="77777777" w:rsidR="00AE2AEE" w:rsidRDefault="00CB1674">
            <w:pPr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nglish</w:t>
            </w:r>
          </w:p>
        </w:tc>
        <w:tc>
          <w:tcPr>
            <w:tcW w:w="762" w:type="pct"/>
          </w:tcPr>
          <w:p w14:paraId="1D5CC053" w14:textId="77777777" w:rsidR="00AE2AEE" w:rsidRDefault="00CB1674">
            <w:pPr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ing Dong</w:t>
            </w:r>
          </w:p>
        </w:tc>
      </w:tr>
      <w:tr w:rsidR="00AE2AEE" w14:paraId="26D69CE4" w14:textId="77777777">
        <w:trPr>
          <w:trHeight w:val="1424"/>
          <w:jc w:val="center"/>
        </w:trPr>
        <w:tc>
          <w:tcPr>
            <w:tcW w:w="278" w:type="pct"/>
          </w:tcPr>
          <w:p w14:paraId="768CC356" w14:textId="77777777" w:rsidR="00AE2AEE" w:rsidRDefault="00CB1674">
            <w:pPr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556" w:type="pct"/>
          </w:tcPr>
          <w:p w14:paraId="112EC05E" w14:textId="77777777" w:rsidR="00AE2AEE" w:rsidRDefault="00CB1674">
            <w:pPr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/20/2020</w:t>
            </w:r>
          </w:p>
        </w:tc>
        <w:tc>
          <w:tcPr>
            <w:tcW w:w="2014" w:type="pct"/>
          </w:tcPr>
          <w:p w14:paraId="49968F05" w14:textId="77777777" w:rsidR="00AE2AEE" w:rsidRDefault="00CB1674">
            <w:pPr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enomic characterization of the 2019 novel human-pathogenic coronavirus isolated from a patient with atypical pneumonia after visiting Wuhan</w:t>
            </w:r>
          </w:p>
        </w:tc>
        <w:tc>
          <w:tcPr>
            <w:tcW w:w="833" w:type="pct"/>
          </w:tcPr>
          <w:p w14:paraId="2FF9877D" w14:textId="77777777" w:rsidR="00AE2AEE" w:rsidRDefault="00CB1674">
            <w:pPr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merging microbes &amp; infections</w:t>
            </w:r>
          </w:p>
        </w:tc>
        <w:tc>
          <w:tcPr>
            <w:tcW w:w="558" w:type="pct"/>
          </w:tcPr>
          <w:p w14:paraId="12CF83A1" w14:textId="77777777" w:rsidR="00AE2AEE" w:rsidRDefault="00CB1674">
            <w:pPr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nglish</w:t>
            </w:r>
          </w:p>
        </w:tc>
        <w:tc>
          <w:tcPr>
            <w:tcW w:w="762" w:type="pct"/>
          </w:tcPr>
          <w:p w14:paraId="3DF97A53" w14:textId="77777777" w:rsidR="00AE2AEE" w:rsidRDefault="00CB1674">
            <w:pPr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Jasper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uk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Woo Chan</w:t>
            </w:r>
          </w:p>
        </w:tc>
      </w:tr>
      <w:tr w:rsidR="00AE2AEE" w14:paraId="756A7651" w14:textId="77777777">
        <w:trPr>
          <w:trHeight w:val="1080"/>
          <w:jc w:val="center"/>
        </w:trPr>
        <w:tc>
          <w:tcPr>
            <w:tcW w:w="278" w:type="pct"/>
          </w:tcPr>
          <w:p w14:paraId="124DAF65" w14:textId="77777777" w:rsidR="00AE2AEE" w:rsidRDefault="00CB1674">
            <w:pPr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556" w:type="pct"/>
          </w:tcPr>
          <w:p w14:paraId="494E83FE" w14:textId="77777777" w:rsidR="00AE2AEE" w:rsidRDefault="00CB1674">
            <w:pPr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/21/2020</w:t>
            </w:r>
          </w:p>
        </w:tc>
        <w:tc>
          <w:tcPr>
            <w:tcW w:w="2014" w:type="pct"/>
          </w:tcPr>
          <w:p w14:paraId="642A79FE" w14:textId="77777777" w:rsidR="00AE2AEE" w:rsidRDefault="00CB1674">
            <w:pPr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ost and infectivity prediction of Wuhan 2019 novel coronavirus using deep learning algorithm</w:t>
            </w:r>
          </w:p>
        </w:tc>
        <w:tc>
          <w:tcPr>
            <w:tcW w:w="833" w:type="pct"/>
          </w:tcPr>
          <w:p w14:paraId="4C96F37E" w14:textId="77777777" w:rsidR="00AE2AEE" w:rsidRDefault="00CB1674">
            <w:pPr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ioRxiv</w:t>
            </w:r>
            <w:proofErr w:type="spellEnd"/>
          </w:p>
        </w:tc>
        <w:tc>
          <w:tcPr>
            <w:tcW w:w="558" w:type="pct"/>
          </w:tcPr>
          <w:p w14:paraId="56080A08" w14:textId="77777777" w:rsidR="00AE2AEE" w:rsidRDefault="00CB1674">
            <w:pPr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nglish</w:t>
            </w:r>
          </w:p>
        </w:tc>
        <w:tc>
          <w:tcPr>
            <w:tcW w:w="762" w:type="pct"/>
          </w:tcPr>
          <w:p w14:paraId="0D75A5E8" w14:textId="77777777" w:rsidR="00AE2AEE" w:rsidRDefault="00CB1674">
            <w:pPr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Qian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uo</w:t>
            </w:r>
            <w:proofErr w:type="spellEnd"/>
          </w:p>
        </w:tc>
      </w:tr>
      <w:tr w:rsidR="00AE2AEE" w14:paraId="46812306" w14:textId="77777777">
        <w:trPr>
          <w:trHeight w:val="1190"/>
          <w:jc w:val="center"/>
        </w:trPr>
        <w:tc>
          <w:tcPr>
            <w:tcW w:w="278" w:type="pct"/>
          </w:tcPr>
          <w:p w14:paraId="1049F4BE" w14:textId="77777777" w:rsidR="00AE2AEE" w:rsidRDefault="00CB1674">
            <w:pPr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556" w:type="pct"/>
          </w:tcPr>
          <w:p w14:paraId="003EE57C" w14:textId="77777777" w:rsidR="00AE2AEE" w:rsidRDefault="00CB1674">
            <w:pPr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/21/2020</w:t>
            </w:r>
          </w:p>
        </w:tc>
        <w:tc>
          <w:tcPr>
            <w:tcW w:w="2014" w:type="pct"/>
          </w:tcPr>
          <w:p w14:paraId="07F66BF7" w14:textId="77777777" w:rsidR="00AE2AEE" w:rsidRDefault="00CB1674">
            <w:pPr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volution of the novel coronavirus from the ongoing Wuhan outbreak and modeling of its spike protein for risk of human transmission</w:t>
            </w:r>
          </w:p>
        </w:tc>
        <w:tc>
          <w:tcPr>
            <w:tcW w:w="833" w:type="pct"/>
          </w:tcPr>
          <w:p w14:paraId="139892C4" w14:textId="77777777" w:rsidR="00AE2AEE" w:rsidRDefault="00CB1674">
            <w:pPr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CIENCE CHINA Life Sciences</w:t>
            </w:r>
          </w:p>
        </w:tc>
        <w:tc>
          <w:tcPr>
            <w:tcW w:w="558" w:type="pct"/>
          </w:tcPr>
          <w:p w14:paraId="5F431540" w14:textId="77777777" w:rsidR="00AE2AEE" w:rsidRDefault="00CB1674">
            <w:pPr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nglish</w:t>
            </w:r>
          </w:p>
        </w:tc>
        <w:tc>
          <w:tcPr>
            <w:tcW w:w="762" w:type="pct"/>
          </w:tcPr>
          <w:p w14:paraId="2B9321B7" w14:textId="77777777" w:rsidR="00AE2AEE" w:rsidRDefault="00CB1674">
            <w:pPr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Xintia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Xu, Ping Chen,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Jingfang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Wang</w:t>
            </w:r>
          </w:p>
        </w:tc>
      </w:tr>
      <w:tr w:rsidR="00AE2AEE" w14:paraId="71ECDF46" w14:textId="77777777">
        <w:trPr>
          <w:trHeight w:val="1044"/>
          <w:jc w:val="center"/>
        </w:trPr>
        <w:tc>
          <w:tcPr>
            <w:tcW w:w="278" w:type="pct"/>
          </w:tcPr>
          <w:p w14:paraId="63298A33" w14:textId="77777777" w:rsidR="00AE2AEE" w:rsidRDefault="00CB1674">
            <w:pPr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556" w:type="pct"/>
          </w:tcPr>
          <w:p w14:paraId="4BA7AB61" w14:textId="77777777" w:rsidR="00AE2AEE" w:rsidRDefault="00CB1674">
            <w:pPr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/22/2020</w:t>
            </w:r>
          </w:p>
        </w:tc>
        <w:tc>
          <w:tcPr>
            <w:tcW w:w="2014" w:type="pct"/>
          </w:tcPr>
          <w:p w14:paraId="7A6694CE" w14:textId="77777777" w:rsidR="00AE2AEE" w:rsidRDefault="00CB1674">
            <w:pPr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unctional assessment of cell entry and receptor usage for lineage B β-coronaviruses, including 2019-nCoV</w:t>
            </w:r>
          </w:p>
        </w:tc>
        <w:tc>
          <w:tcPr>
            <w:tcW w:w="833" w:type="pct"/>
          </w:tcPr>
          <w:p w14:paraId="4C67AA9B" w14:textId="77777777" w:rsidR="00AE2AEE" w:rsidRDefault="00CB1674">
            <w:pPr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ioRxiv</w:t>
            </w:r>
            <w:proofErr w:type="spellEnd"/>
          </w:p>
        </w:tc>
        <w:tc>
          <w:tcPr>
            <w:tcW w:w="558" w:type="pct"/>
          </w:tcPr>
          <w:p w14:paraId="4008DB3E" w14:textId="77777777" w:rsidR="00AE2AEE" w:rsidRDefault="00CB1674">
            <w:pPr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nglish</w:t>
            </w:r>
          </w:p>
        </w:tc>
        <w:tc>
          <w:tcPr>
            <w:tcW w:w="762" w:type="pct"/>
          </w:tcPr>
          <w:p w14:paraId="2ECFB8AF" w14:textId="77777777" w:rsidR="00AE2AEE" w:rsidRDefault="00CB1674">
            <w:pPr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Michael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Letko</w:t>
            </w:r>
            <w:proofErr w:type="spellEnd"/>
          </w:p>
        </w:tc>
      </w:tr>
      <w:tr w:rsidR="00AE2AEE" w14:paraId="7E19C5A1" w14:textId="77777777">
        <w:trPr>
          <w:trHeight w:val="1399"/>
          <w:jc w:val="center"/>
        </w:trPr>
        <w:tc>
          <w:tcPr>
            <w:tcW w:w="278" w:type="pct"/>
          </w:tcPr>
          <w:p w14:paraId="273E6822" w14:textId="77777777" w:rsidR="00AE2AEE" w:rsidRDefault="00CB1674">
            <w:pPr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556" w:type="pct"/>
          </w:tcPr>
          <w:p w14:paraId="202DA2D1" w14:textId="77777777" w:rsidR="00AE2AEE" w:rsidRDefault="00CB1674">
            <w:pPr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/22/2020</w:t>
            </w:r>
          </w:p>
        </w:tc>
        <w:tc>
          <w:tcPr>
            <w:tcW w:w="2014" w:type="pct"/>
          </w:tcPr>
          <w:p w14:paraId="11CBE3D3" w14:textId="77777777" w:rsidR="00AE2AEE" w:rsidRDefault="00CB1674">
            <w:pPr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omologous recombination within the spike glycoprotein of the newly identified coronavirus may boost cross</w:t>
            </w:r>
            <w:r>
              <w:rPr>
                <w:rFonts w:ascii="Calibri" w:eastAsia="SimSun" w:hAnsi="Calibri" w:cs="Calibri"/>
                <w:color w:val="000000"/>
                <w:kern w:val="0"/>
                <w:szCs w:val="21"/>
              </w:rPr>
              <w:t>‐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pecies transmission from snake to human</w:t>
            </w:r>
          </w:p>
        </w:tc>
        <w:tc>
          <w:tcPr>
            <w:tcW w:w="833" w:type="pct"/>
          </w:tcPr>
          <w:p w14:paraId="55EFDC75" w14:textId="77777777" w:rsidR="00AE2AEE" w:rsidRDefault="00CB1674">
            <w:pPr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Journal of medical virology</w:t>
            </w:r>
          </w:p>
        </w:tc>
        <w:tc>
          <w:tcPr>
            <w:tcW w:w="558" w:type="pct"/>
          </w:tcPr>
          <w:p w14:paraId="6DE9674B" w14:textId="77777777" w:rsidR="00AE2AEE" w:rsidRDefault="00CB1674">
            <w:pPr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nglish</w:t>
            </w:r>
          </w:p>
        </w:tc>
        <w:tc>
          <w:tcPr>
            <w:tcW w:w="762" w:type="pct"/>
          </w:tcPr>
          <w:p w14:paraId="2E2C8C94" w14:textId="77777777" w:rsidR="00AE2AEE" w:rsidRDefault="00CB1674">
            <w:pPr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Wei Ji</w:t>
            </w:r>
          </w:p>
        </w:tc>
      </w:tr>
      <w:tr w:rsidR="00AE2AEE" w14:paraId="1EB3A31A" w14:textId="77777777">
        <w:trPr>
          <w:trHeight w:val="817"/>
          <w:jc w:val="center"/>
        </w:trPr>
        <w:tc>
          <w:tcPr>
            <w:tcW w:w="278" w:type="pct"/>
          </w:tcPr>
          <w:p w14:paraId="3DBFB6B6" w14:textId="77777777" w:rsidR="00AE2AEE" w:rsidRDefault="00CB1674">
            <w:pPr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556" w:type="pct"/>
          </w:tcPr>
          <w:p w14:paraId="7ED13C74" w14:textId="77777777" w:rsidR="00AE2AEE" w:rsidRDefault="00CB1674">
            <w:pPr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/22/2020</w:t>
            </w:r>
          </w:p>
        </w:tc>
        <w:tc>
          <w:tcPr>
            <w:tcW w:w="2014" w:type="pct"/>
          </w:tcPr>
          <w:p w14:paraId="3C093443" w14:textId="77777777" w:rsidR="00AE2AEE" w:rsidRDefault="00CB1674">
            <w:pPr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oronaviruses: genome structure, replication, and pathogenesis.</w:t>
            </w:r>
          </w:p>
        </w:tc>
        <w:tc>
          <w:tcPr>
            <w:tcW w:w="833" w:type="pct"/>
          </w:tcPr>
          <w:p w14:paraId="4826CD93" w14:textId="77777777" w:rsidR="00AE2AEE" w:rsidRDefault="00CB1674">
            <w:pPr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Journal of medical virology</w:t>
            </w:r>
          </w:p>
        </w:tc>
        <w:tc>
          <w:tcPr>
            <w:tcW w:w="558" w:type="pct"/>
          </w:tcPr>
          <w:p w14:paraId="13A95513" w14:textId="77777777" w:rsidR="00AE2AEE" w:rsidRDefault="00CB1674">
            <w:pPr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nglish</w:t>
            </w:r>
          </w:p>
        </w:tc>
        <w:tc>
          <w:tcPr>
            <w:tcW w:w="762" w:type="pct"/>
          </w:tcPr>
          <w:p w14:paraId="6231771E" w14:textId="77777777" w:rsidR="00AE2AEE" w:rsidRDefault="00CB1674">
            <w:pPr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Yu Chen</w:t>
            </w:r>
          </w:p>
        </w:tc>
      </w:tr>
      <w:tr w:rsidR="00AE2AEE" w14:paraId="721E9AAA" w14:textId="77777777">
        <w:trPr>
          <w:trHeight w:val="909"/>
          <w:jc w:val="center"/>
        </w:trPr>
        <w:tc>
          <w:tcPr>
            <w:tcW w:w="278" w:type="pct"/>
          </w:tcPr>
          <w:p w14:paraId="6C84D0D1" w14:textId="77777777" w:rsidR="00AE2AEE" w:rsidRDefault="00CB1674">
            <w:pPr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556" w:type="pct"/>
          </w:tcPr>
          <w:p w14:paraId="3E4BE0DB" w14:textId="77777777" w:rsidR="00AE2AEE" w:rsidRDefault="00CB1674">
            <w:pPr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/22/2020</w:t>
            </w:r>
          </w:p>
        </w:tc>
        <w:tc>
          <w:tcPr>
            <w:tcW w:w="2014" w:type="pct"/>
          </w:tcPr>
          <w:p w14:paraId="7FFE0001" w14:textId="77777777" w:rsidR="00AE2AEE" w:rsidRDefault="00CB1674">
            <w:pPr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merging coronaviruses: genome structure, replication, and pathogenesis</w:t>
            </w:r>
          </w:p>
        </w:tc>
        <w:tc>
          <w:tcPr>
            <w:tcW w:w="833" w:type="pct"/>
          </w:tcPr>
          <w:p w14:paraId="4E532D62" w14:textId="77777777" w:rsidR="00AE2AEE" w:rsidRDefault="00CB1674">
            <w:pPr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Journal of medical virology</w:t>
            </w:r>
          </w:p>
        </w:tc>
        <w:tc>
          <w:tcPr>
            <w:tcW w:w="558" w:type="pct"/>
          </w:tcPr>
          <w:p w14:paraId="6800EEBA" w14:textId="77777777" w:rsidR="00AE2AEE" w:rsidRDefault="00CB1674">
            <w:pPr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nglish</w:t>
            </w:r>
          </w:p>
        </w:tc>
        <w:tc>
          <w:tcPr>
            <w:tcW w:w="762" w:type="pct"/>
          </w:tcPr>
          <w:p w14:paraId="06D34584" w14:textId="77777777" w:rsidR="00AE2AEE" w:rsidRDefault="00CB1674">
            <w:pPr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hen Y</w:t>
            </w:r>
          </w:p>
        </w:tc>
      </w:tr>
      <w:tr w:rsidR="00AE2AEE" w14:paraId="2E69FBD2" w14:textId="77777777">
        <w:trPr>
          <w:trHeight w:val="1348"/>
          <w:jc w:val="center"/>
        </w:trPr>
        <w:tc>
          <w:tcPr>
            <w:tcW w:w="278" w:type="pct"/>
          </w:tcPr>
          <w:p w14:paraId="1B205110" w14:textId="77777777" w:rsidR="00AE2AEE" w:rsidRDefault="00CB1674">
            <w:pPr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lastRenderedPageBreak/>
              <w:t>12</w:t>
            </w:r>
          </w:p>
        </w:tc>
        <w:tc>
          <w:tcPr>
            <w:tcW w:w="556" w:type="pct"/>
          </w:tcPr>
          <w:p w14:paraId="41D29C78" w14:textId="77777777" w:rsidR="00AE2AEE" w:rsidRDefault="00CB1674">
            <w:pPr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/22/2020</w:t>
            </w:r>
          </w:p>
        </w:tc>
        <w:tc>
          <w:tcPr>
            <w:tcW w:w="2014" w:type="pct"/>
          </w:tcPr>
          <w:p w14:paraId="47C97046" w14:textId="77777777" w:rsidR="00AE2AEE" w:rsidRDefault="00CB1674">
            <w:pPr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stimating the potential total number of novel Coronavirus cases in Wuhan City China</w:t>
            </w:r>
          </w:p>
        </w:tc>
        <w:tc>
          <w:tcPr>
            <w:tcW w:w="833" w:type="pct"/>
          </w:tcPr>
          <w:p w14:paraId="15E50E9D" w14:textId="77777777" w:rsidR="00AE2AEE" w:rsidRDefault="00CB1674">
            <w:pPr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reprint published by the Imperial College London</w:t>
            </w:r>
          </w:p>
        </w:tc>
        <w:tc>
          <w:tcPr>
            <w:tcW w:w="558" w:type="pct"/>
          </w:tcPr>
          <w:p w14:paraId="0F6E6711" w14:textId="77777777" w:rsidR="00AE2AEE" w:rsidRDefault="00CB1674">
            <w:pPr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nglish</w:t>
            </w:r>
          </w:p>
        </w:tc>
        <w:tc>
          <w:tcPr>
            <w:tcW w:w="762" w:type="pct"/>
          </w:tcPr>
          <w:p w14:paraId="1974BC56" w14:textId="77777777" w:rsidR="00AE2AEE" w:rsidRDefault="00CB1674">
            <w:pPr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atsuko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Imai</w:t>
            </w:r>
          </w:p>
        </w:tc>
      </w:tr>
      <w:tr w:rsidR="00AE2AEE" w14:paraId="4B2F2103" w14:textId="77777777">
        <w:trPr>
          <w:trHeight w:val="1382"/>
          <w:jc w:val="center"/>
        </w:trPr>
        <w:tc>
          <w:tcPr>
            <w:tcW w:w="278" w:type="pct"/>
          </w:tcPr>
          <w:p w14:paraId="32EE7331" w14:textId="77777777" w:rsidR="00AE2AEE" w:rsidRDefault="00CB1674">
            <w:pPr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556" w:type="pct"/>
          </w:tcPr>
          <w:p w14:paraId="00C5F8B8" w14:textId="77777777" w:rsidR="00AE2AEE" w:rsidRDefault="00CB1674">
            <w:pPr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/22/2020</w:t>
            </w:r>
          </w:p>
        </w:tc>
        <w:tc>
          <w:tcPr>
            <w:tcW w:w="2014" w:type="pct"/>
          </w:tcPr>
          <w:p w14:paraId="45E35D1F" w14:textId="77777777" w:rsidR="00AE2AEE" w:rsidRDefault="00CB1674">
            <w:pPr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port 2: Estimating the potential total number of novel Coronavirus cases in Wuhan City, China</w:t>
            </w:r>
          </w:p>
        </w:tc>
        <w:tc>
          <w:tcPr>
            <w:tcW w:w="833" w:type="pct"/>
          </w:tcPr>
          <w:p w14:paraId="3E784388" w14:textId="77777777" w:rsidR="00AE2AEE" w:rsidRDefault="00CB1674">
            <w:pPr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Preprint published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yth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Imperial College London</w:t>
            </w:r>
          </w:p>
        </w:tc>
        <w:tc>
          <w:tcPr>
            <w:tcW w:w="558" w:type="pct"/>
          </w:tcPr>
          <w:p w14:paraId="26C39279" w14:textId="77777777" w:rsidR="00AE2AEE" w:rsidRDefault="00CB1674">
            <w:pPr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nglish</w:t>
            </w:r>
          </w:p>
        </w:tc>
        <w:tc>
          <w:tcPr>
            <w:tcW w:w="762" w:type="pct"/>
          </w:tcPr>
          <w:p w14:paraId="37D6EC2C" w14:textId="77777777" w:rsidR="00AE2AEE" w:rsidRDefault="00CB1674">
            <w:pPr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atsuko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Imai</w:t>
            </w:r>
          </w:p>
        </w:tc>
      </w:tr>
      <w:tr w:rsidR="00AE2AEE" w14:paraId="24FD6AD0" w14:textId="77777777">
        <w:trPr>
          <w:trHeight w:val="848"/>
          <w:jc w:val="center"/>
        </w:trPr>
        <w:tc>
          <w:tcPr>
            <w:tcW w:w="278" w:type="pct"/>
          </w:tcPr>
          <w:p w14:paraId="6A123F70" w14:textId="77777777" w:rsidR="00AE2AEE" w:rsidRDefault="00CB1674">
            <w:pPr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556" w:type="pct"/>
          </w:tcPr>
          <w:p w14:paraId="5918933D" w14:textId="77777777" w:rsidR="00AE2AEE" w:rsidRDefault="00CB1674">
            <w:pPr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/22/2020</w:t>
            </w:r>
          </w:p>
        </w:tc>
        <w:tc>
          <w:tcPr>
            <w:tcW w:w="2014" w:type="pct"/>
          </w:tcPr>
          <w:p w14:paraId="1ED5660D" w14:textId="77777777" w:rsidR="00AE2AEE" w:rsidRDefault="00CB1674">
            <w:pPr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port 3: Transmissibility of 2019-nCoV</w:t>
            </w:r>
          </w:p>
        </w:tc>
        <w:tc>
          <w:tcPr>
            <w:tcW w:w="833" w:type="pct"/>
          </w:tcPr>
          <w:p w14:paraId="7BB8C0DC" w14:textId="77777777" w:rsidR="00AE2AEE" w:rsidRDefault="00CB1674">
            <w:pPr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mperial College and London</w:t>
            </w:r>
          </w:p>
        </w:tc>
        <w:tc>
          <w:tcPr>
            <w:tcW w:w="558" w:type="pct"/>
          </w:tcPr>
          <w:p w14:paraId="79CBA457" w14:textId="77777777" w:rsidR="00AE2AEE" w:rsidRDefault="00CB1674">
            <w:pPr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nglish</w:t>
            </w:r>
          </w:p>
        </w:tc>
        <w:tc>
          <w:tcPr>
            <w:tcW w:w="762" w:type="pct"/>
          </w:tcPr>
          <w:p w14:paraId="146C9784" w14:textId="77777777" w:rsidR="00AE2AEE" w:rsidRDefault="00CB1674">
            <w:pPr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atsuko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Imai</w:t>
            </w:r>
          </w:p>
        </w:tc>
      </w:tr>
      <w:tr w:rsidR="00AE2AEE" w14:paraId="260BF184" w14:textId="77777777">
        <w:trPr>
          <w:trHeight w:val="858"/>
          <w:jc w:val="center"/>
        </w:trPr>
        <w:tc>
          <w:tcPr>
            <w:tcW w:w="278" w:type="pct"/>
          </w:tcPr>
          <w:p w14:paraId="28F76875" w14:textId="77777777" w:rsidR="00AE2AEE" w:rsidRDefault="00CB1674">
            <w:pPr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556" w:type="pct"/>
          </w:tcPr>
          <w:p w14:paraId="366F2181" w14:textId="77777777" w:rsidR="00AE2AEE" w:rsidRDefault="00CB1674">
            <w:pPr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/23/2020</w:t>
            </w:r>
          </w:p>
        </w:tc>
        <w:tc>
          <w:tcPr>
            <w:tcW w:w="2014" w:type="pct"/>
          </w:tcPr>
          <w:p w14:paraId="606512E6" w14:textId="77777777" w:rsidR="00AE2AEE" w:rsidRDefault="00CB1674">
            <w:pPr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etection of 2019 novel coronavirus (2019-nCoV) by real-time RT-PCR</w:t>
            </w:r>
          </w:p>
        </w:tc>
        <w:tc>
          <w:tcPr>
            <w:tcW w:w="833" w:type="pct"/>
          </w:tcPr>
          <w:p w14:paraId="2092F4DF" w14:textId="77777777" w:rsidR="00AE2AEE" w:rsidRDefault="00CB1674">
            <w:pPr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Euro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urveill</w:t>
            </w:r>
            <w:proofErr w:type="spellEnd"/>
          </w:p>
        </w:tc>
        <w:tc>
          <w:tcPr>
            <w:tcW w:w="558" w:type="pct"/>
          </w:tcPr>
          <w:p w14:paraId="40C8D765" w14:textId="77777777" w:rsidR="00AE2AEE" w:rsidRDefault="00CB1674">
            <w:pPr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nglish</w:t>
            </w:r>
          </w:p>
        </w:tc>
        <w:tc>
          <w:tcPr>
            <w:tcW w:w="762" w:type="pct"/>
          </w:tcPr>
          <w:p w14:paraId="73FC02FF" w14:textId="77777777" w:rsidR="00AE2AEE" w:rsidRDefault="00CB1674">
            <w:pPr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Victor M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orman</w:t>
            </w:r>
            <w:proofErr w:type="spellEnd"/>
          </w:p>
        </w:tc>
      </w:tr>
      <w:tr w:rsidR="00AE2AEE" w14:paraId="264A5C5A" w14:textId="77777777">
        <w:trPr>
          <w:trHeight w:val="1115"/>
          <w:jc w:val="center"/>
        </w:trPr>
        <w:tc>
          <w:tcPr>
            <w:tcW w:w="278" w:type="pct"/>
          </w:tcPr>
          <w:p w14:paraId="333D189D" w14:textId="77777777" w:rsidR="00AE2AEE" w:rsidRDefault="00CB1674">
            <w:pPr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556" w:type="pct"/>
          </w:tcPr>
          <w:p w14:paraId="49E619B3" w14:textId="77777777" w:rsidR="00AE2AEE" w:rsidRDefault="00CB1674">
            <w:pPr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/23/2020</w:t>
            </w:r>
          </w:p>
        </w:tc>
        <w:tc>
          <w:tcPr>
            <w:tcW w:w="2014" w:type="pct"/>
          </w:tcPr>
          <w:p w14:paraId="1B74B9A0" w14:textId="77777777" w:rsidR="00AE2AEE" w:rsidRDefault="00CB1674">
            <w:pPr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iscovery of a novel coronavirus associated with the recent pneumonia outbreak in humans and its potential bat origin</w:t>
            </w:r>
          </w:p>
        </w:tc>
        <w:tc>
          <w:tcPr>
            <w:tcW w:w="833" w:type="pct"/>
          </w:tcPr>
          <w:p w14:paraId="6802018B" w14:textId="77777777" w:rsidR="00AE2AEE" w:rsidRDefault="00CB1674">
            <w:pPr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ioRxiv</w:t>
            </w:r>
            <w:proofErr w:type="spellEnd"/>
          </w:p>
        </w:tc>
        <w:tc>
          <w:tcPr>
            <w:tcW w:w="558" w:type="pct"/>
          </w:tcPr>
          <w:p w14:paraId="30022A35" w14:textId="77777777" w:rsidR="00AE2AEE" w:rsidRDefault="00CB1674">
            <w:pPr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nglish</w:t>
            </w:r>
          </w:p>
        </w:tc>
        <w:tc>
          <w:tcPr>
            <w:tcW w:w="762" w:type="pct"/>
          </w:tcPr>
          <w:p w14:paraId="5E19FEA1" w14:textId="77777777" w:rsidR="00AE2AEE" w:rsidRDefault="00CB1674">
            <w:pPr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eng Zhou</w:t>
            </w:r>
          </w:p>
        </w:tc>
      </w:tr>
      <w:tr w:rsidR="00AE2AEE" w14:paraId="3560A1F2" w14:textId="77777777">
        <w:trPr>
          <w:trHeight w:val="1016"/>
          <w:jc w:val="center"/>
        </w:trPr>
        <w:tc>
          <w:tcPr>
            <w:tcW w:w="278" w:type="pct"/>
          </w:tcPr>
          <w:p w14:paraId="0DC5B7D3" w14:textId="77777777" w:rsidR="00AE2AEE" w:rsidRDefault="00CB1674">
            <w:pPr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556" w:type="pct"/>
          </w:tcPr>
          <w:p w14:paraId="7529C5EF" w14:textId="77777777" w:rsidR="00AE2AEE" w:rsidRDefault="00CB1674">
            <w:pPr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/23/2020</w:t>
            </w:r>
          </w:p>
        </w:tc>
        <w:tc>
          <w:tcPr>
            <w:tcW w:w="2014" w:type="pct"/>
          </w:tcPr>
          <w:p w14:paraId="5E9B4913" w14:textId="77777777" w:rsidR="00AE2AEE" w:rsidRDefault="00CB1674">
            <w:pPr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ovel coronavirus 2019-nCoV : early estimation of epidemiological parameters and epidemic prediction</w:t>
            </w:r>
          </w:p>
        </w:tc>
        <w:tc>
          <w:tcPr>
            <w:tcW w:w="833" w:type="pct"/>
          </w:tcPr>
          <w:p w14:paraId="064F436F" w14:textId="77777777" w:rsidR="00AE2AEE" w:rsidRDefault="00CB1674">
            <w:pPr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edRxiv</w:t>
            </w:r>
            <w:proofErr w:type="spellEnd"/>
          </w:p>
        </w:tc>
        <w:tc>
          <w:tcPr>
            <w:tcW w:w="558" w:type="pct"/>
          </w:tcPr>
          <w:p w14:paraId="29DAB186" w14:textId="77777777" w:rsidR="00AE2AEE" w:rsidRDefault="00CB1674">
            <w:pPr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nglish</w:t>
            </w:r>
          </w:p>
        </w:tc>
        <w:tc>
          <w:tcPr>
            <w:tcW w:w="762" w:type="pct"/>
          </w:tcPr>
          <w:p w14:paraId="45D91DFF" w14:textId="77777777" w:rsidR="00AE2AEE" w:rsidRDefault="00CB1674">
            <w:pPr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Jonathan M. Read</w:t>
            </w:r>
          </w:p>
        </w:tc>
      </w:tr>
      <w:tr w:rsidR="00AE2AEE" w14:paraId="7324BEDF" w14:textId="77777777">
        <w:trPr>
          <w:trHeight w:val="781"/>
          <w:jc w:val="center"/>
        </w:trPr>
        <w:tc>
          <w:tcPr>
            <w:tcW w:w="278" w:type="pct"/>
          </w:tcPr>
          <w:p w14:paraId="57318061" w14:textId="77777777" w:rsidR="00AE2AEE" w:rsidRDefault="00CB1674">
            <w:pPr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556" w:type="pct"/>
          </w:tcPr>
          <w:p w14:paraId="2116DD4F" w14:textId="77777777" w:rsidR="00AE2AEE" w:rsidRDefault="00CB1674">
            <w:pPr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/23/2020</w:t>
            </w:r>
          </w:p>
        </w:tc>
        <w:tc>
          <w:tcPr>
            <w:tcW w:w="2014" w:type="pct"/>
          </w:tcPr>
          <w:p w14:paraId="0534F1E6" w14:textId="77777777" w:rsidR="00AE2AEE" w:rsidRDefault="00CB1674">
            <w:pPr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Pattern of early human-to-human transmission of Wuhan 2019-nCoV </w:t>
            </w:r>
          </w:p>
        </w:tc>
        <w:tc>
          <w:tcPr>
            <w:tcW w:w="833" w:type="pct"/>
          </w:tcPr>
          <w:p w14:paraId="5B30C1FF" w14:textId="77777777" w:rsidR="00AE2AEE" w:rsidRDefault="00CB1674">
            <w:pPr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ioRxiv</w:t>
            </w:r>
            <w:proofErr w:type="spellEnd"/>
          </w:p>
        </w:tc>
        <w:tc>
          <w:tcPr>
            <w:tcW w:w="558" w:type="pct"/>
          </w:tcPr>
          <w:p w14:paraId="788F2B60" w14:textId="77777777" w:rsidR="00AE2AEE" w:rsidRDefault="00CB1674">
            <w:pPr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nglish</w:t>
            </w:r>
          </w:p>
        </w:tc>
        <w:tc>
          <w:tcPr>
            <w:tcW w:w="762" w:type="pct"/>
          </w:tcPr>
          <w:p w14:paraId="277FF69D" w14:textId="77777777" w:rsidR="00AE2AEE" w:rsidRDefault="00CB1674">
            <w:pPr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Julien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iou</w:t>
            </w:r>
            <w:proofErr w:type="spellEnd"/>
          </w:p>
        </w:tc>
      </w:tr>
      <w:tr w:rsidR="00AE2AEE" w14:paraId="03A77B99" w14:textId="77777777">
        <w:trPr>
          <w:trHeight w:val="755"/>
          <w:jc w:val="center"/>
        </w:trPr>
        <w:tc>
          <w:tcPr>
            <w:tcW w:w="278" w:type="pct"/>
          </w:tcPr>
          <w:p w14:paraId="63BB690C" w14:textId="77777777" w:rsidR="00AE2AEE" w:rsidRDefault="00CB1674">
            <w:pPr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556" w:type="pct"/>
          </w:tcPr>
          <w:p w14:paraId="27B9CAE7" w14:textId="77777777" w:rsidR="00AE2AEE" w:rsidRDefault="00CB1674">
            <w:pPr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/23/2020</w:t>
            </w:r>
          </w:p>
        </w:tc>
        <w:tc>
          <w:tcPr>
            <w:tcW w:w="2014" w:type="pct"/>
          </w:tcPr>
          <w:p w14:paraId="1DA9B5B8" w14:textId="77777777" w:rsidR="00AE2AEE" w:rsidRDefault="00CB1674">
            <w:pPr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odelling the epidemic trend of the 2019 novel coronavirus outbreak in China</w:t>
            </w:r>
          </w:p>
        </w:tc>
        <w:tc>
          <w:tcPr>
            <w:tcW w:w="833" w:type="pct"/>
          </w:tcPr>
          <w:p w14:paraId="12AD175B" w14:textId="77777777" w:rsidR="00AE2AEE" w:rsidRDefault="00CB1674">
            <w:pPr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ioRxiv</w:t>
            </w:r>
            <w:proofErr w:type="spellEnd"/>
          </w:p>
        </w:tc>
        <w:tc>
          <w:tcPr>
            <w:tcW w:w="558" w:type="pct"/>
          </w:tcPr>
          <w:p w14:paraId="1565CACA" w14:textId="77777777" w:rsidR="00AE2AEE" w:rsidRDefault="00CB1674">
            <w:pPr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nglish</w:t>
            </w:r>
          </w:p>
        </w:tc>
        <w:tc>
          <w:tcPr>
            <w:tcW w:w="762" w:type="pct"/>
          </w:tcPr>
          <w:p w14:paraId="7D215ADB" w14:textId="77777777" w:rsidR="00AE2AEE" w:rsidRDefault="00CB1674">
            <w:pPr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ingwang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 Shen</w:t>
            </w:r>
          </w:p>
        </w:tc>
      </w:tr>
      <w:tr w:rsidR="00AE2AEE" w14:paraId="75540917" w14:textId="77777777">
        <w:trPr>
          <w:trHeight w:val="858"/>
          <w:jc w:val="center"/>
        </w:trPr>
        <w:tc>
          <w:tcPr>
            <w:tcW w:w="278" w:type="pct"/>
          </w:tcPr>
          <w:p w14:paraId="4B3D4FC2" w14:textId="77777777" w:rsidR="00AE2AEE" w:rsidRDefault="00CB1674">
            <w:pPr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556" w:type="pct"/>
          </w:tcPr>
          <w:p w14:paraId="0A29A1A4" w14:textId="77777777" w:rsidR="00AE2AEE" w:rsidRDefault="00CB1674">
            <w:pPr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/24/2020</w:t>
            </w:r>
          </w:p>
        </w:tc>
        <w:tc>
          <w:tcPr>
            <w:tcW w:w="2014" w:type="pct"/>
          </w:tcPr>
          <w:p w14:paraId="7A2AD416" w14:textId="77777777" w:rsidR="00AE2AEE" w:rsidRDefault="00CB1674">
            <w:pPr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 Novel Coronavirus from Patients with Pneumonia in China, 2019</w:t>
            </w:r>
          </w:p>
        </w:tc>
        <w:tc>
          <w:tcPr>
            <w:tcW w:w="833" w:type="pct"/>
          </w:tcPr>
          <w:p w14:paraId="58174315" w14:textId="77777777" w:rsidR="00AE2AEE" w:rsidRDefault="00CB1674">
            <w:pPr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he New England journal of medicine</w:t>
            </w:r>
          </w:p>
        </w:tc>
        <w:tc>
          <w:tcPr>
            <w:tcW w:w="558" w:type="pct"/>
          </w:tcPr>
          <w:p w14:paraId="0F755679" w14:textId="77777777" w:rsidR="00AE2AEE" w:rsidRDefault="00CB1674">
            <w:pPr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nglish</w:t>
            </w:r>
          </w:p>
        </w:tc>
        <w:tc>
          <w:tcPr>
            <w:tcW w:w="762" w:type="pct"/>
          </w:tcPr>
          <w:p w14:paraId="23830B45" w14:textId="77777777" w:rsidR="00AE2AEE" w:rsidRDefault="00CB1674">
            <w:pPr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a Zhu</w:t>
            </w:r>
          </w:p>
        </w:tc>
      </w:tr>
      <w:tr w:rsidR="00AE2AEE" w14:paraId="2EE8CD45" w14:textId="77777777">
        <w:trPr>
          <w:trHeight w:val="1067"/>
          <w:jc w:val="center"/>
        </w:trPr>
        <w:tc>
          <w:tcPr>
            <w:tcW w:w="278" w:type="pct"/>
          </w:tcPr>
          <w:p w14:paraId="33EDABF2" w14:textId="77777777" w:rsidR="00AE2AEE" w:rsidRDefault="00CB1674">
            <w:pPr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556" w:type="pct"/>
          </w:tcPr>
          <w:p w14:paraId="3FEA2EAB" w14:textId="77777777" w:rsidR="00AE2AEE" w:rsidRDefault="00CB1674">
            <w:pPr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/24/2020</w:t>
            </w:r>
          </w:p>
        </w:tc>
        <w:tc>
          <w:tcPr>
            <w:tcW w:w="2014" w:type="pct"/>
          </w:tcPr>
          <w:p w14:paraId="160D221A" w14:textId="77777777" w:rsidR="00AE2AEE" w:rsidRDefault="00CB1674">
            <w:pPr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Complete genome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haracterisatio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of a novel coronavirus associated with severe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umanrespiratory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disease in Wuhan, China</w:t>
            </w:r>
          </w:p>
        </w:tc>
        <w:tc>
          <w:tcPr>
            <w:tcW w:w="833" w:type="pct"/>
          </w:tcPr>
          <w:p w14:paraId="10E1F9F8" w14:textId="77777777" w:rsidR="00AE2AEE" w:rsidRDefault="00CB1674">
            <w:pPr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ioRxiv</w:t>
            </w:r>
            <w:proofErr w:type="spellEnd"/>
          </w:p>
        </w:tc>
        <w:tc>
          <w:tcPr>
            <w:tcW w:w="558" w:type="pct"/>
          </w:tcPr>
          <w:p w14:paraId="483F4D40" w14:textId="77777777" w:rsidR="00AE2AEE" w:rsidRDefault="00CB1674">
            <w:pPr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nglish</w:t>
            </w:r>
          </w:p>
        </w:tc>
        <w:tc>
          <w:tcPr>
            <w:tcW w:w="762" w:type="pct"/>
          </w:tcPr>
          <w:p w14:paraId="3F8365E5" w14:textId="77777777" w:rsidR="00AE2AEE" w:rsidRDefault="00CB1674">
            <w:pPr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an Wu</w:t>
            </w:r>
          </w:p>
        </w:tc>
      </w:tr>
      <w:tr w:rsidR="00AE2AEE" w14:paraId="17E0A037" w14:textId="77777777">
        <w:trPr>
          <w:trHeight w:val="849"/>
          <w:jc w:val="center"/>
        </w:trPr>
        <w:tc>
          <w:tcPr>
            <w:tcW w:w="278" w:type="pct"/>
          </w:tcPr>
          <w:p w14:paraId="3417AA0E" w14:textId="77777777" w:rsidR="00AE2AEE" w:rsidRDefault="00CB1674">
            <w:pPr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556" w:type="pct"/>
          </w:tcPr>
          <w:p w14:paraId="0AE3BAB3" w14:textId="77777777" w:rsidR="00AE2AEE" w:rsidRDefault="00CB1674">
            <w:pPr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/24/2020</w:t>
            </w:r>
          </w:p>
        </w:tc>
        <w:tc>
          <w:tcPr>
            <w:tcW w:w="2014" w:type="pct"/>
          </w:tcPr>
          <w:p w14:paraId="5D7E0FCF" w14:textId="77777777" w:rsidR="00AE2AEE" w:rsidRDefault="00CB1674">
            <w:pPr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he extent of transmission of novel coronavirus in Wuhan, China, 2020</w:t>
            </w:r>
          </w:p>
        </w:tc>
        <w:tc>
          <w:tcPr>
            <w:tcW w:w="833" w:type="pct"/>
          </w:tcPr>
          <w:p w14:paraId="48316D89" w14:textId="77777777" w:rsidR="00AE2AEE" w:rsidRDefault="00CB1674">
            <w:pPr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Journal of clinical medicine</w:t>
            </w:r>
          </w:p>
        </w:tc>
        <w:tc>
          <w:tcPr>
            <w:tcW w:w="558" w:type="pct"/>
          </w:tcPr>
          <w:p w14:paraId="2B440BD8" w14:textId="77777777" w:rsidR="00AE2AEE" w:rsidRDefault="00CB1674">
            <w:pPr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nglish</w:t>
            </w:r>
          </w:p>
        </w:tc>
        <w:tc>
          <w:tcPr>
            <w:tcW w:w="762" w:type="pct"/>
          </w:tcPr>
          <w:p w14:paraId="6C872699" w14:textId="77777777" w:rsidR="00AE2AEE" w:rsidRDefault="00CB1674">
            <w:pPr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iroshi Nishiura</w:t>
            </w:r>
          </w:p>
        </w:tc>
      </w:tr>
      <w:tr w:rsidR="00AE2AEE" w14:paraId="11CFC4C9" w14:textId="77777777">
        <w:trPr>
          <w:trHeight w:val="1020"/>
          <w:jc w:val="center"/>
        </w:trPr>
        <w:tc>
          <w:tcPr>
            <w:tcW w:w="278" w:type="pct"/>
          </w:tcPr>
          <w:p w14:paraId="1F6F0F5C" w14:textId="77777777" w:rsidR="00AE2AEE" w:rsidRDefault="00CB1674">
            <w:pPr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556" w:type="pct"/>
          </w:tcPr>
          <w:p w14:paraId="02AD0ACD" w14:textId="77777777" w:rsidR="00AE2AEE" w:rsidRDefault="00CB1674">
            <w:pPr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/24/2020</w:t>
            </w:r>
          </w:p>
        </w:tc>
        <w:tc>
          <w:tcPr>
            <w:tcW w:w="2014" w:type="pct"/>
          </w:tcPr>
          <w:p w14:paraId="43840DCC" w14:textId="77777777" w:rsidR="00AE2AEE" w:rsidRDefault="00CB1674">
            <w:pPr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 familial cluster of pneumonia associated with the 2019 novel coronavirus indicating person-to-person transmission: a study of a family cluster</w:t>
            </w:r>
          </w:p>
        </w:tc>
        <w:tc>
          <w:tcPr>
            <w:tcW w:w="833" w:type="pct"/>
          </w:tcPr>
          <w:p w14:paraId="3C123536" w14:textId="77777777" w:rsidR="00AE2AEE" w:rsidRDefault="00CB1674">
            <w:pPr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Lancet</w:t>
            </w:r>
          </w:p>
        </w:tc>
        <w:tc>
          <w:tcPr>
            <w:tcW w:w="558" w:type="pct"/>
          </w:tcPr>
          <w:p w14:paraId="21902AE4" w14:textId="77777777" w:rsidR="00AE2AEE" w:rsidRDefault="00CB1674">
            <w:pPr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nglish</w:t>
            </w:r>
          </w:p>
        </w:tc>
        <w:tc>
          <w:tcPr>
            <w:tcW w:w="762" w:type="pct"/>
          </w:tcPr>
          <w:p w14:paraId="32CA313D" w14:textId="77777777" w:rsidR="00AE2AEE" w:rsidRDefault="00CB1674">
            <w:pPr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Jasper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uk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Woo Chan</w:t>
            </w:r>
          </w:p>
        </w:tc>
      </w:tr>
      <w:tr w:rsidR="00AE2AEE" w14:paraId="1CD81412" w14:textId="77777777">
        <w:trPr>
          <w:trHeight w:val="1020"/>
          <w:jc w:val="center"/>
        </w:trPr>
        <w:tc>
          <w:tcPr>
            <w:tcW w:w="278" w:type="pct"/>
          </w:tcPr>
          <w:p w14:paraId="6ABCFB67" w14:textId="77777777" w:rsidR="00AE2AEE" w:rsidRDefault="00CB1674">
            <w:pPr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556" w:type="pct"/>
          </w:tcPr>
          <w:p w14:paraId="6F059AF2" w14:textId="77777777" w:rsidR="00AE2AEE" w:rsidRDefault="00CB1674">
            <w:pPr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/24/2020</w:t>
            </w:r>
          </w:p>
        </w:tc>
        <w:tc>
          <w:tcPr>
            <w:tcW w:w="2014" w:type="pct"/>
          </w:tcPr>
          <w:p w14:paraId="451631C5" w14:textId="77777777" w:rsidR="00AE2AEE" w:rsidRDefault="00CB1674">
            <w:pPr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linical features of patients infected with 2019 novel coronavirus in Wuhan, China</w:t>
            </w:r>
          </w:p>
        </w:tc>
        <w:tc>
          <w:tcPr>
            <w:tcW w:w="833" w:type="pct"/>
          </w:tcPr>
          <w:p w14:paraId="7F803624" w14:textId="77777777" w:rsidR="00AE2AEE" w:rsidRDefault="00CB1674">
            <w:pPr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Lancet (London, England)</w:t>
            </w:r>
          </w:p>
        </w:tc>
        <w:tc>
          <w:tcPr>
            <w:tcW w:w="558" w:type="pct"/>
          </w:tcPr>
          <w:p w14:paraId="74AA12A3" w14:textId="77777777" w:rsidR="00AE2AEE" w:rsidRDefault="00CB1674">
            <w:pPr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nglish</w:t>
            </w:r>
          </w:p>
        </w:tc>
        <w:tc>
          <w:tcPr>
            <w:tcW w:w="762" w:type="pct"/>
          </w:tcPr>
          <w:p w14:paraId="3B99F851" w14:textId="77777777" w:rsidR="00AE2AEE" w:rsidRDefault="00CB1674">
            <w:pPr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haoli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Huang</w:t>
            </w:r>
          </w:p>
        </w:tc>
      </w:tr>
      <w:tr w:rsidR="00AE2AEE" w14:paraId="3B3F194A" w14:textId="77777777">
        <w:trPr>
          <w:trHeight w:val="1051"/>
          <w:jc w:val="center"/>
        </w:trPr>
        <w:tc>
          <w:tcPr>
            <w:tcW w:w="278" w:type="pct"/>
          </w:tcPr>
          <w:p w14:paraId="2886A572" w14:textId="77777777" w:rsidR="00AE2AEE" w:rsidRDefault="00CB1674">
            <w:pPr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lastRenderedPageBreak/>
              <w:t>25</w:t>
            </w:r>
          </w:p>
        </w:tc>
        <w:tc>
          <w:tcPr>
            <w:tcW w:w="556" w:type="pct"/>
          </w:tcPr>
          <w:p w14:paraId="5085D503" w14:textId="77777777" w:rsidR="00AE2AEE" w:rsidRDefault="00CB1674">
            <w:pPr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/24/2020</w:t>
            </w:r>
          </w:p>
        </w:tc>
        <w:tc>
          <w:tcPr>
            <w:tcW w:w="2014" w:type="pct"/>
          </w:tcPr>
          <w:p w14:paraId="3949C2AF" w14:textId="77777777" w:rsidR="00AE2AEE" w:rsidRDefault="00CB1674">
            <w:pPr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2019-20 Wuhan coronavirus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utbreak:Intens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surveillance is vital for preventing sustained transmission in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ewlocations</w:t>
            </w:r>
            <w:proofErr w:type="spellEnd"/>
          </w:p>
        </w:tc>
        <w:tc>
          <w:tcPr>
            <w:tcW w:w="833" w:type="pct"/>
          </w:tcPr>
          <w:p w14:paraId="5DBE914F" w14:textId="77777777" w:rsidR="00AE2AEE" w:rsidRDefault="00CB1674">
            <w:pPr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ioRxiv</w:t>
            </w:r>
            <w:proofErr w:type="spellEnd"/>
          </w:p>
        </w:tc>
        <w:tc>
          <w:tcPr>
            <w:tcW w:w="558" w:type="pct"/>
          </w:tcPr>
          <w:p w14:paraId="72D96674" w14:textId="77777777" w:rsidR="00AE2AEE" w:rsidRDefault="00CB1674">
            <w:pPr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nglish</w:t>
            </w:r>
          </w:p>
        </w:tc>
        <w:tc>
          <w:tcPr>
            <w:tcW w:w="762" w:type="pct"/>
          </w:tcPr>
          <w:p w14:paraId="193C596B" w14:textId="77777777" w:rsidR="00AE2AEE" w:rsidRDefault="00CB1674">
            <w:pPr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.N. Thompson</w:t>
            </w:r>
          </w:p>
        </w:tc>
      </w:tr>
      <w:tr w:rsidR="00AE2AEE" w14:paraId="351581ED" w14:textId="77777777">
        <w:trPr>
          <w:trHeight w:val="726"/>
          <w:jc w:val="center"/>
        </w:trPr>
        <w:tc>
          <w:tcPr>
            <w:tcW w:w="278" w:type="pct"/>
          </w:tcPr>
          <w:p w14:paraId="7EBA074B" w14:textId="77777777" w:rsidR="00AE2AEE" w:rsidRDefault="00CB1674">
            <w:pPr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556" w:type="pct"/>
          </w:tcPr>
          <w:p w14:paraId="41B6B92A" w14:textId="77777777" w:rsidR="00AE2AEE" w:rsidRDefault="00CB1674">
            <w:pPr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/25/2020</w:t>
            </w:r>
          </w:p>
        </w:tc>
        <w:tc>
          <w:tcPr>
            <w:tcW w:w="2014" w:type="pct"/>
          </w:tcPr>
          <w:p w14:paraId="19EA4FE9" w14:textId="77777777" w:rsidR="00AE2AEE" w:rsidRDefault="00CB1674">
            <w:pPr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rigin time and epidemic dynamics of the 2019 novel coronavirus</w:t>
            </w:r>
          </w:p>
        </w:tc>
        <w:tc>
          <w:tcPr>
            <w:tcW w:w="833" w:type="pct"/>
          </w:tcPr>
          <w:p w14:paraId="4D085457" w14:textId="77777777" w:rsidR="00AE2AEE" w:rsidRDefault="00CB1674">
            <w:pPr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ioRxiv</w:t>
            </w:r>
            <w:proofErr w:type="spellEnd"/>
          </w:p>
        </w:tc>
        <w:tc>
          <w:tcPr>
            <w:tcW w:w="558" w:type="pct"/>
          </w:tcPr>
          <w:p w14:paraId="53987E5F" w14:textId="77777777" w:rsidR="00AE2AEE" w:rsidRDefault="00CB1674">
            <w:pPr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nglish</w:t>
            </w:r>
          </w:p>
        </w:tc>
        <w:tc>
          <w:tcPr>
            <w:tcW w:w="762" w:type="pct"/>
          </w:tcPr>
          <w:p w14:paraId="1C34EA84" w14:textId="77777777" w:rsidR="00AE2AEE" w:rsidRDefault="00CB1674">
            <w:pPr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hi Zhang</w:t>
            </w:r>
          </w:p>
        </w:tc>
      </w:tr>
      <w:tr w:rsidR="00AE2AEE" w14:paraId="315B5ADB" w14:textId="77777777">
        <w:trPr>
          <w:trHeight w:val="988"/>
          <w:jc w:val="center"/>
        </w:trPr>
        <w:tc>
          <w:tcPr>
            <w:tcW w:w="278" w:type="pct"/>
          </w:tcPr>
          <w:p w14:paraId="15262EE0" w14:textId="77777777" w:rsidR="00AE2AEE" w:rsidRDefault="00CB1674">
            <w:pPr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556" w:type="pct"/>
          </w:tcPr>
          <w:p w14:paraId="74E10FAE" w14:textId="77777777" w:rsidR="00AE2AEE" w:rsidRDefault="00CB1674">
            <w:pPr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/25/2020</w:t>
            </w:r>
          </w:p>
        </w:tc>
        <w:tc>
          <w:tcPr>
            <w:tcW w:w="2014" w:type="pct"/>
          </w:tcPr>
          <w:p w14:paraId="79236AE9" w14:textId="77777777" w:rsidR="00AE2AEE" w:rsidRDefault="00CB1674">
            <w:pPr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oronavirus Infections and Immune Responses</w:t>
            </w:r>
          </w:p>
        </w:tc>
        <w:tc>
          <w:tcPr>
            <w:tcW w:w="833" w:type="pct"/>
          </w:tcPr>
          <w:p w14:paraId="5EC971A4" w14:textId="77777777" w:rsidR="00AE2AEE" w:rsidRDefault="00CB1674">
            <w:pPr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Journal of Medical Virology</w:t>
            </w:r>
          </w:p>
        </w:tc>
        <w:tc>
          <w:tcPr>
            <w:tcW w:w="558" w:type="pct"/>
          </w:tcPr>
          <w:p w14:paraId="71198A4D" w14:textId="77777777" w:rsidR="00AE2AEE" w:rsidRDefault="00CB1674">
            <w:pPr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nglish</w:t>
            </w:r>
          </w:p>
        </w:tc>
        <w:tc>
          <w:tcPr>
            <w:tcW w:w="762" w:type="pct"/>
          </w:tcPr>
          <w:p w14:paraId="7BDB911F" w14:textId="77777777" w:rsidR="00AE2AEE" w:rsidRDefault="00CB1674">
            <w:pPr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eng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Li</w:t>
            </w:r>
          </w:p>
        </w:tc>
      </w:tr>
      <w:tr w:rsidR="00AE2AEE" w14:paraId="315111B6" w14:textId="77777777">
        <w:trPr>
          <w:trHeight w:val="1080"/>
          <w:jc w:val="center"/>
        </w:trPr>
        <w:tc>
          <w:tcPr>
            <w:tcW w:w="278" w:type="pct"/>
          </w:tcPr>
          <w:p w14:paraId="18B9627F" w14:textId="77777777" w:rsidR="00AE2AEE" w:rsidRDefault="00CB1674">
            <w:pPr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556" w:type="pct"/>
          </w:tcPr>
          <w:p w14:paraId="1B045AEF" w14:textId="77777777" w:rsidR="00AE2AEE" w:rsidRDefault="00CB1674">
            <w:pPr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/25/2020</w:t>
            </w:r>
          </w:p>
        </w:tc>
        <w:tc>
          <w:tcPr>
            <w:tcW w:w="2014" w:type="pct"/>
          </w:tcPr>
          <w:p w14:paraId="11215087" w14:textId="77777777" w:rsidR="00AE2AEE" w:rsidRDefault="00CB1674">
            <w:pPr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Preliminary risk analysis of 2019 novel coronavirus spread within and beyond China Watts, Kamran Khan,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Zhongji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 </w:t>
            </w:r>
          </w:p>
        </w:tc>
        <w:tc>
          <w:tcPr>
            <w:tcW w:w="833" w:type="pct"/>
          </w:tcPr>
          <w:p w14:paraId="461B0C61" w14:textId="77777777" w:rsidR="00AE2AEE" w:rsidRDefault="00CB1674">
            <w:pPr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ioRxiv</w:t>
            </w:r>
            <w:proofErr w:type="spellEnd"/>
          </w:p>
        </w:tc>
        <w:tc>
          <w:tcPr>
            <w:tcW w:w="558" w:type="pct"/>
          </w:tcPr>
          <w:p w14:paraId="16B6CE11" w14:textId="77777777" w:rsidR="00AE2AEE" w:rsidRDefault="00CB1674">
            <w:pPr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nglish</w:t>
            </w:r>
          </w:p>
        </w:tc>
        <w:tc>
          <w:tcPr>
            <w:tcW w:w="762" w:type="pct"/>
          </w:tcPr>
          <w:p w14:paraId="7E0C1A12" w14:textId="77777777" w:rsidR="00AE2AEE" w:rsidRDefault="00CB1674">
            <w:pPr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hengji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Lai</w:t>
            </w:r>
          </w:p>
        </w:tc>
      </w:tr>
      <w:tr w:rsidR="00AE2AEE" w14:paraId="3E7600AE" w14:textId="77777777">
        <w:trPr>
          <w:trHeight w:val="1422"/>
          <w:jc w:val="center"/>
        </w:trPr>
        <w:tc>
          <w:tcPr>
            <w:tcW w:w="278" w:type="pct"/>
          </w:tcPr>
          <w:p w14:paraId="0E213F9F" w14:textId="77777777" w:rsidR="00AE2AEE" w:rsidRDefault="00CB1674">
            <w:pPr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556" w:type="pct"/>
          </w:tcPr>
          <w:p w14:paraId="2C927BB2" w14:textId="77777777" w:rsidR="00AE2AEE" w:rsidRDefault="00CB1674">
            <w:pPr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/26/2020</w:t>
            </w:r>
          </w:p>
        </w:tc>
        <w:tc>
          <w:tcPr>
            <w:tcW w:w="2014" w:type="pct"/>
          </w:tcPr>
          <w:p w14:paraId="0AA039B4" w14:textId="77777777" w:rsidR="00AE2AEE" w:rsidRDefault="00CB1674">
            <w:pPr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ull-genome evolutionary analysis of the novel corona virus (2019-nCoV) rejects the hypothesis of emergence as a result of a recent recombination event</w:t>
            </w:r>
          </w:p>
        </w:tc>
        <w:tc>
          <w:tcPr>
            <w:tcW w:w="833" w:type="pct"/>
          </w:tcPr>
          <w:p w14:paraId="3FD2604B" w14:textId="77777777" w:rsidR="00AE2AEE" w:rsidRDefault="00CB1674">
            <w:pPr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ioRxiv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558" w:type="pct"/>
          </w:tcPr>
          <w:p w14:paraId="04C4F60A" w14:textId="77777777" w:rsidR="00AE2AEE" w:rsidRDefault="00CB1674">
            <w:pPr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nglish</w:t>
            </w:r>
          </w:p>
        </w:tc>
        <w:tc>
          <w:tcPr>
            <w:tcW w:w="762" w:type="pct"/>
          </w:tcPr>
          <w:p w14:paraId="131F9A7A" w14:textId="77777777" w:rsidR="00AE2AEE" w:rsidRDefault="00CB1674">
            <w:pPr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D.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araskevis</w:t>
            </w:r>
            <w:proofErr w:type="spellEnd"/>
          </w:p>
        </w:tc>
      </w:tr>
      <w:tr w:rsidR="00AE2AEE" w14:paraId="41B345CE" w14:textId="77777777">
        <w:trPr>
          <w:trHeight w:val="1020"/>
          <w:jc w:val="center"/>
        </w:trPr>
        <w:tc>
          <w:tcPr>
            <w:tcW w:w="278" w:type="pct"/>
          </w:tcPr>
          <w:p w14:paraId="5004DC31" w14:textId="77777777" w:rsidR="00AE2AEE" w:rsidRDefault="00CB1674">
            <w:pPr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556" w:type="pct"/>
          </w:tcPr>
          <w:p w14:paraId="65801A7E" w14:textId="77777777" w:rsidR="00AE2AEE" w:rsidRDefault="00CB1674">
            <w:pPr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/26/2020</w:t>
            </w:r>
          </w:p>
        </w:tc>
        <w:tc>
          <w:tcPr>
            <w:tcW w:w="2014" w:type="pct"/>
          </w:tcPr>
          <w:p w14:paraId="7E8533AE" w14:textId="77777777" w:rsidR="00AE2AEE" w:rsidRDefault="00CB1674">
            <w:pPr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ingle-cell RNA expression profiling of ACE2, the putative receptor of Wuhan 2019-nCov</w:t>
            </w:r>
          </w:p>
        </w:tc>
        <w:tc>
          <w:tcPr>
            <w:tcW w:w="833" w:type="pct"/>
          </w:tcPr>
          <w:p w14:paraId="571C873B" w14:textId="77777777" w:rsidR="00AE2AEE" w:rsidRDefault="00CB1674">
            <w:pPr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ioRxiv</w:t>
            </w:r>
            <w:proofErr w:type="spellEnd"/>
          </w:p>
        </w:tc>
        <w:tc>
          <w:tcPr>
            <w:tcW w:w="558" w:type="pct"/>
          </w:tcPr>
          <w:p w14:paraId="7C7CC75C" w14:textId="77777777" w:rsidR="00AE2AEE" w:rsidRDefault="00CB1674">
            <w:pPr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nglish</w:t>
            </w:r>
          </w:p>
        </w:tc>
        <w:tc>
          <w:tcPr>
            <w:tcW w:w="762" w:type="pct"/>
          </w:tcPr>
          <w:p w14:paraId="59F907F6" w14:textId="77777777" w:rsidR="00AE2AEE" w:rsidRDefault="00CB1674">
            <w:pPr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Yu Zhao</w:t>
            </w:r>
          </w:p>
        </w:tc>
      </w:tr>
      <w:tr w:rsidR="00AE2AEE" w14:paraId="398922CE" w14:textId="77777777">
        <w:trPr>
          <w:trHeight w:val="710"/>
          <w:jc w:val="center"/>
        </w:trPr>
        <w:tc>
          <w:tcPr>
            <w:tcW w:w="278" w:type="pct"/>
          </w:tcPr>
          <w:p w14:paraId="1589B6B9" w14:textId="77777777" w:rsidR="00AE2AEE" w:rsidRDefault="00CB1674">
            <w:pPr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1</w:t>
            </w:r>
          </w:p>
        </w:tc>
        <w:tc>
          <w:tcPr>
            <w:tcW w:w="556" w:type="pct"/>
          </w:tcPr>
          <w:p w14:paraId="5F33843D" w14:textId="77777777" w:rsidR="00AE2AEE" w:rsidRDefault="00CB1674">
            <w:pPr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/26/2020</w:t>
            </w:r>
          </w:p>
        </w:tc>
        <w:tc>
          <w:tcPr>
            <w:tcW w:w="2014" w:type="pct"/>
          </w:tcPr>
          <w:p w14:paraId="5664F85E" w14:textId="77777777" w:rsidR="00AE2AEE" w:rsidRDefault="00CB1674">
            <w:pPr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ransmission dynamics of 2019 novel coronavirus (2019-nCoV)</w:t>
            </w:r>
          </w:p>
        </w:tc>
        <w:tc>
          <w:tcPr>
            <w:tcW w:w="833" w:type="pct"/>
          </w:tcPr>
          <w:p w14:paraId="7A9910AD" w14:textId="77777777" w:rsidR="00AE2AEE" w:rsidRDefault="00CB1674">
            <w:pPr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ioRxiv</w:t>
            </w:r>
            <w:proofErr w:type="spellEnd"/>
          </w:p>
        </w:tc>
        <w:tc>
          <w:tcPr>
            <w:tcW w:w="558" w:type="pct"/>
          </w:tcPr>
          <w:p w14:paraId="5D21B794" w14:textId="77777777" w:rsidR="00AE2AEE" w:rsidRDefault="00CB1674">
            <w:pPr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nglish</w:t>
            </w:r>
          </w:p>
        </w:tc>
        <w:tc>
          <w:tcPr>
            <w:tcW w:w="762" w:type="pct"/>
          </w:tcPr>
          <w:p w14:paraId="718C96FC" w14:textId="77777777" w:rsidR="00AE2AEE" w:rsidRDefault="00CB1674">
            <w:pPr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ao Liu</w:t>
            </w:r>
          </w:p>
        </w:tc>
      </w:tr>
      <w:tr w:rsidR="00AE2AEE" w14:paraId="6B5C5939" w14:textId="77777777">
        <w:trPr>
          <w:trHeight w:val="1675"/>
          <w:jc w:val="center"/>
        </w:trPr>
        <w:tc>
          <w:tcPr>
            <w:tcW w:w="278" w:type="pct"/>
          </w:tcPr>
          <w:p w14:paraId="5D0909FB" w14:textId="77777777" w:rsidR="00AE2AEE" w:rsidRDefault="00CB1674">
            <w:pPr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556" w:type="pct"/>
          </w:tcPr>
          <w:p w14:paraId="3ED0D786" w14:textId="77777777" w:rsidR="00AE2AEE" w:rsidRDefault="00CB1674">
            <w:pPr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/27/2020</w:t>
            </w:r>
          </w:p>
        </w:tc>
        <w:tc>
          <w:tcPr>
            <w:tcW w:w="2014" w:type="pct"/>
          </w:tcPr>
          <w:p w14:paraId="6CE8F463" w14:textId="77777777" w:rsidR="00AE2AEE" w:rsidRDefault="00CB1674">
            <w:pPr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elfinavir was predicted to be a potential inhibitor of 2019-nCov main protease by an integrative approach combining homology modelling, molecular docking and binding free energy calculation</w:t>
            </w:r>
          </w:p>
        </w:tc>
        <w:tc>
          <w:tcPr>
            <w:tcW w:w="833" w:type="pct"/>
          </w:tcPr>
          <w:p w14:paraId="3FF46975" w14:textId="77777777" w:rsidR="00AE2AEE" w:rsidRDefault="00CB1674">
            <w:pPr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ioRxiv</w:t>
            </w:r>
            <w:proofErr w:type="spellEnd"/>
          </w:p>
        </w:tc>
        <w:tc>
          <w:tcPr>
            <w:tcW w:w="558" w:type="pct"/>
          </w:tcPr>
          <w:p w14:paraId="1E7E9223" w14:textId="77777777" w:rsidR="00AE2AEE" w:rsidRDefault="00CB1674">
            <w:pPr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nglish</w:t>
            </w:r>
          </w:p>
        </w:tc>
        <w:tc>
          <w:tcPr>
            <w:tcW w:w="762" w:type="pct"/>
          </w:tcPr>
          <w:p w14:paraId="78B8FA04" w14:textId="77777777" w:rsidR="00AE2AEE" w:rsidRDefault="00CB1674">
            <w:pPr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Zhijia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Xu</w:t>
            </w:r>
          </w:p>
        </w:tc>
      </w:tr>
      <w:tr w:rsidR="00AE2AEE" w14:paraId="0DE1EE6E" w14:textId="77777777">
        <w:trPr>
          <w:trHeight w:val="1713"/>
          <w:jc w:val="center"/>
        </w:trPr>
        <w:tc>
          <w:tcPr>
            <w:tcW w:w="278" w:type="pct"/>
          </w:tcPr>
          <w:p w14:paraId="50D7BD97" w14:textId="77777777" w:rsidR="00AE2AEE" w:rsidRDefault="00CB1674">
            <w:pPr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3</w:t>
            </w:r>
          </w:p>
        </w:tc>
        <w:tc>
          <w:tcPr>
            <w:tcW w:w="556" w:type="pct"/>
          </w:tcPr>
          <w:p w14:paraId="7F913A9E" w14:textId="77777777" w:rsidR="00AE2AEE" w:rsidRDefault="00CB1674">
            <w:pPr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/27/2020</w:t>
            </w:r>
          </w:p>
        </w:tc>
        <w:tc>
          <w:tcPr>
            <w:tcW w:w="2014" w:type="pct"/>
          </w:tcPr>
          <w:p w14:paraId="0182CDC4" w14:textId="77777777" w:rsidR="00AE2AEE" w:rsidRDefault="00CB1674">
            <w:pPr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Use of the informational spectrum methodology for rapid biological analysis of the novel coronavirus 2019-nCoV: prediction of potential receptor, natural reservoir, tropism and therapeutic/vaccine target</w:t>
            </w:r>
          </w:p>
        </w:tc>
        <w:tc>
          <w:tcPr>
            <w:tcW w:w="833" w:type="pct"/>
          </w:tcPr>
          <w:p w14:paraId="121C902D" w14:textId="77777777" w:rsidR="00AE2AEE" w:rsidRDefault="00CB1674">
            <w:pPr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1000Research</w:t>
            </w:r>
          </w:p>
        </w:tc>
        <w:tc>
          <w:tcPr>
            <w:tcW w:w="558" w:type="pct"/>
          </w:tcPr>
          <w:p w14:paraId="6CD3DC1F" w14:textId="77777777" w:rsidR="00AE2AEE" w:rsidRDefault="00CB1674">
            <w:pPr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nglish</w:t>
            </w:r>
          </w:p>
        </w:tc>
        <w:tc>
          <w:tcPr>
            <w:tcW w:w="762" w:type="pct"/>
          </w:tcPr>
          <w:p w14:paraId="16B08B6F" w14:textId="77777777" w:rsidR="00AE2AEE" w:rsidRDefault="00CB1674">
            <w:pPr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Veljko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Veljkovic</w:t>
            </w:r>
            <w:proofErr w:type="spellEnd"/>
          </w:p>
        </w:tc>
      </w:tr>
      <w:tr w:rsidR="00AE2AEE" w14:paraId="1ED952D1" w14:textId="77777777">
        <w:trPr>
          <w:trHeight w:val="1020"/>
          <w:jc w:val="center"/>
        </w:trPr>
        <w:tc>
          <w:tcPr>
            <w:tcW w:w="278" w:type="pct"/>
          </w:tcPr>
          <w:p w14:paraId="2F84A1EB" w14:textId="77777777" w:rsidR="00AE2AEE" w:rsidRDefault="00CB1674">
            <w:pPr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4</w:t>
            </w:r>
          </w:p>
        </w:tc>
        <w:tc>
          <w:tcPr>
            <w:tcW w:w="556" w:type="pct"/>
          </w:tcPr>
          <w:p w14:paraId="0E447171" w14:textId="77777777" w:rsidR="00AE2AEE" w:rsidRDefault="00CB1674">
            <w:pPr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/27/2020</w:t>
            </w:r>
          </w:p>
        </w:tc>
        <w:tc>
          <w:tcPr>
            <w:tcW w:w="2014" w:type="pct"/>
          </w:tcPr>
          <w:p w14:paraId="72C0B0F3" w14:textId="77777777" w:rsidR="00AE2AEE" w:rsidRDefault="00CB1674">
            <w:pPr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The incubation period of 2019-nCoV infections among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ravellers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from Wuhan, China</w:t>
            </w:r>
          </w:p>
        </w:tc>
        <w:tc>
          <w:tcPr>
            <w:tcW w:w="833" w:type="pct"/>
          </w:tcPr>
          <w:p w14:paraId="65513D41" w14:textId="77777777" w:rsidR="00AE2AEE" w:rsidRDefault="00CB1674">
            <w:pPr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edRxiv</w:t>
            </w:r>
            <w:proofErr w:type="spellEnd"/>
          </w:p>
        </w:tc>
        <w:tc>
          <w:tcPr>
            <w:tcW w:w="558" w:type="pct"/>
          </w:tcPr>
          <w:p w14:paraId="78A7E4DD" w14:textId="77777777" w:rsidR="00AE2AEE" w:rsidRDefault="00CB1674">
            <w:pPr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nglish</w:t>
            </w:r>
          </w:p>
        </w:tc>
        <w:tc>
          <w:tcPr>
            <w:tcW w:w="762" w:type="pct"/>
          </w:tcPr>
          <w:p w14:paraId="5C03F4F5" w14:textId="77777777" w:rsidR="00AE2AEE" w:rsidRDefault="00CB1674">
            <w:pPr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Jantie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A. Backer</w:t>
            </w:r>
          </w:p>
        </w:tc>
      </w:tr>
      <w:tr w:rsidR="00AE2AEE" w14:paraId="23D4C642" w14:textId="77777777">
        <w:trPr>
          <w:trHeight w:val="1114"/>
          <w:jc w:val="center"/>
        </w:trPr>
        <w:tc>
          <w:tcPr>
            <w:tcW w:w="278" w:type="pct"/>
          </w:tcPr>
          <w:p w14:paraId="124AE06A" w14:textId="77777777" w:rsidR="00AE2AEE" w:rsidRDefault="00CB1674">
            <w:pPr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5</w:t>
            </w:r>
          </w:p>
        </w:tc>
        <w:tc>
          <w:tcPr>
            <w:tcW w:w="556" w:type="pct"/>
          </w:tcPr>
          <w:p w14:paraId="5D8FF6BB" w14:textId="77777777" w:rsidR="00AE2AEE" w:rsidRDefault="00CB1674">
            <w:pPr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/27/2020</w:t>
            </w:r>
          </w:p>
        </w:tc>
        <w:tc>
          <w:tcPr>
            <w:tcW w:w="2014" w:type="pct"/>
          </w:tcPr>
          <w:p w14:paraId="76F954EC" w14:textId="77777777" w:rsidR="00AE2AEE" w:rsidRDefault="00CB1674">
            <w:pPr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pidemiological and Clinical Characteristics of 99 Cases of 2019-Novel Coronavirus (2019-nCoV) Pneumonia in Wuhan, China</w:t>
            </w:r>
          </w:p>
        </w:tc>
        <w:tc>
          <w:tcPr>
            <w:tcW w:w="833" w:type="pct"/>
          </w:tcPr>
          <w:p w14:paraId="563BDEA4" w14:textId="77777777" w:rsidR="00AE2AEE" w:rsidRDefault="00CB1674">
            <w:pPr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lancet</w:t>
            </w:r>
          </w:p>
        </w:tc>
        <w:tc>
          <w:tcPr>
            <w:tcW w:w="558" w:type="pct"/>
          </w:tcPr>
          <w:p w14:paraId="51D90BA0" w14:textId="77777777" w:rsidR="00AE2AEE" w:rsidRDefault="00CB1674">
            <w:pPr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nglish</w:t>
            </w:r>
          </w:p>
        </w:tc>
        <w:tc>
          <w:tcPr>
            <w:tcW w:w="762" w:type="pct"/>
          </w:tcPr>
          <w:p w14:paraId="0E9FCEFF" w14:textId="77777777" w:rsidR="00AE2AEE" w:rsidRDefault="00CB1674">
            <w:pPr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anshan Chen</w:t>
            </w:r>
          </w:p>
        </w:tc>
      </w:tr>
      <w:tr w:rsidR="00AE2AEE" w14:paraId="33A4BEC7" w14:textId="77777777">
        <w:trPr>
          <w:trHeight w:val="498"/>
          <w:jc w:val="center"/>
        </w:trPr>
        <w:tc>
          <w:tcPr>
            <w:tcW w:w="278" w:type="pct"/>
          </w:tcPr>
          <w:p w14:paraId="34C69F9A" w14:textId="77777777" w:rsidR="00AE2AEE" w:rsidRDefault="00CB1674">
            <w:pPr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6</w:t>
            </w:r>
          </w:p>
        </w:tc>
        <w:tc>
          <w:tcPr>
            <w:tcW w:w="556" w:type="pct"/>
          </w:tcPr>
          <w:p w14:paraId="42E5B7AE" w14:textId="77777777" w:rsidR="00AE2AEE" w:rsidRDefault="00CB1674">
            <w:pPr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/27/2020</w:t>
            </w:r>
          </w:p>
        </w:tc>
        <w:tc>
          <w:tcPr>
            <w:tcW w:w="2014" w:type="pct"/>
          </w:tcPr>
          <w:p w14:paraId="01C454CC" w14:textId="77777777" w:rsidR="00AE2AEE" w:rsidRDefault="00CB1674">
            <w:pPr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oronavirus: A Mini-Review</w:t>
            </w:r>
          </w:p>
        </w:tc>
        <w:tc>
          <w:tcPr>
            <w:tcW w:w="833" w:type="pct"/>
          </w:tcPr>
          <w:p w14:paraId="63F5CDA1" w14:textId="77777777" w:rsidR="00AE2AEE" w:rsidRDefault="00CB1674">
            <w:pPr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International Journal of Current Research in Medical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lastRenderedPageBreak/>
              <w:t>Science</w:t>
            </w:r>
          </w:p>
        </w:tc>
        <w:tc>
          <w:tcPr>
            <w:tcW w:w="558" w:type="pct"/>
          </w:tcPr>
          <w:p w14:paraId="67DE8A2E" w14:textId="77777777" w:rsidR="00AE2AEE" w:rsidRDefault="00CB1674">
            <w:pPr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lastRenderedPageBreak/>
              <w:t>English</w:t>
            </w:r>
          </w:p>
        </w:tc>
        <w:tc>
          <w:tcPr>
            <w:tcW w:w="762" w:type="pct"/>
          </w:tcPr>
          <w:p w14:paraId="5F67FEBF" w14:textId="77777777" w:rsidR="00AE2AEE" w:rsidRDefault="00CB1674">
            <w:pPr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shikujama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Syed</w:t>
            </w:r>
          </w:p>
        </w:tc>
      </w:tr>
      <w:tr w:rsidR="00AE2AEE" w14:paraId="1218B5A1" w14:textId="77777777">
        <w:trPr>
          <w:trHeight w:val="1366"/>
          <w:jc w:val="center"/>
        </w:trPr>
        <w:tc>
          <w:tcPr>
            <w:tcW w:w="278" w:type="pct"/>
          </w:tcPr>
          <w:p w14:paraId="5237A684" w14:textId="77777777" w:rsidR="00AE2AEE" w:rsidRDefault="00CB1674">
            <w:pPr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lastRenderedPageBreak/>
              <w:t>37</w:t>
            </w:r>
          </w:p>
        </w:tc>
        <w:tc>
          <w:tcPr>
            <w:tcW w:w="556" w:type="pct"/>
          </w:tcPr>
          <w:p w14:paraId="3BFC0812" w14:textId="77777777" w:rsidR="00AE2AEE" w:rsidRDefault="00CB1674">
            <w:pPr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/27/2020</w:t>
            </w:r>
          </w:p>
        </w:tc>
        <w:tc>
          <w:tcPr>
            <w:tcW w:w="2014" w:type="pct"/>
          </w:tcPr>
          <w:p w14:paraId="4ECE6684" w14:textId="77777777" w:rsidR="00AE2AEE" w:rsidRDefault="00CB1674">
            <w:pPr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reaking down of the healthcare system: Mathematical modelling for controlling the novel coronavirus(2019-nCoV) outbreak in Wuhan, China</w:t>
            </w:r>
          </w:p>
        </w:tc>
        <w:tc>
          <w:tcPr>
            <w:tcW w:w="833" w:type="pct"/>
          </w:tcPr>
          <w:p w14:paraId="5F3FB6D5" w14:textId="77777777" w:rsidR="00AE2AEE" w:rsidRDefault="00CB1674">
            <w:pPr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ioRxiv</w:t>
            </w:r>
            <w:proofErr w:type="spellEnd"/>
          </w:p>
        </w:tc>
        <w:tc>
          <w:tcPr>
            <w:tcW w:w="558" w:type="pct"/>
          </w:tcPr>
          <w:p w14:paraId="2A560443" w14:textId="77777777" w:rsidR="00AE2AEE" w:rsidRDefault="00CB1674">
            <w:pPr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nglish</w:t>
            </w:r>
          </w:p>
        </w:tc>
        <w:tc>
          <w:tcPr>
            <w:tcW w:w="762" w:type="pct"/>
          </w:tcPr>
          <w:p w14:paraId="40EE53FC" w14:textId="77777777" w:rsidR="00AE2AEE" w:rsidRDefault="00CB1674">
            <w:pPr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Wai-Kit Ming</w:t>
            </w:r>
          </w:p>
        </w:tc>
      </w:tr>
      <w:tr w:rsidR="00AE2AEE" w14:paraId="4AC18D2D" w14:textId="77777777">
        <w:trPr>
          <w:trHeight w:val="1130"/>
          <w:jc w:val="center"/>
        </w:trPr>
        <w:tc>
          <w:tcPr>
            <w:tcW w:w="278" w:type="pct"/>
          </w:tcPr>
          <w:p w14:paraId="58FC951D" w14:textId="77777777" w:rsidR="00AE2AEE" w:rsidRDefault="00CB1674">
            <w:pPr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8</w:t>
            </w:r>
          </w:p>
        </w:tc>
        <w:tc>
          <w:tcPr>
            <w:tcW w:w="556" w:type="pct"/>
          </w:tcPr>
          <w:p w14:paraId="6CF15924" w14:textId="77777777" w:rsidR="00AE2AEE" w:rsidRDefault="00CB1674">
            <w:pPr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/28/2020</w:t>
            </w:r>
          </w:p>
        </w:tc>
        <w:tc>
          <w:tcPr>
            <w:tcW w:w="2014" w:type="pct"/>
          </w:tcPr>
          <w:p w14:paraId="01F5B198" w14:textId="77777777" w:rsidR="00AE2AEE" w:rsidRDefault="00CB1674">
            <w:pPr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Potent binding of 2019 novel coronavirus spike protein by a SARS coronavirus-specific human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onoclo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lantibody</w:t>
            </w:r>
            <w:proofErr w:type="spellEnd"/>
          </w:p>
        </w:tc>
        <w:tc>
          <w:tcPr>
            <w:tcW w:w="833" w:type="pct"/>
          </w:tcPr>
          <w:p w14:paraId="49AABCE8" w14:textId="77777777" w:rsidR="00AE2AEE" w:rsidRDefault="00CB1674">
            <w:pPr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ioRxiv</w:t>
            </w:r>
            <w:proofErr w:type="spellEnd"/>
          </w:p>
        </w:tc>
        <w:tc>
          <w:tcPr>
            <w:tcW w:w="558" w:type="pct"/>
          </w:tcPr>
          <w:p w14:paraId="361DDBF6" w14:textId="77777777" w:rsidR="00AE2AEE" w:rsidRDefault="00CB1674">
            <w:pPr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nglish</w:t>
            </w:r>
          </w:p>
        </w:tc>
        <w:tc>
          <w:tcPr>
            <w:tcW w:w="762" w:type="pct"/>
          </w:tcPr>
          <w:p w14:paraId="328C4861" w14:textId="77777777" w:rsidR="00AE2AEE" w:rsidRDefault="00CB1674">
            <w:pPr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Xiaolong Tian</w:t>
            </w:r>
          </w:p>
        </w:tc>
      </w:tr>
      <w:tr w:rsidR="00AE2AEE" w14:paraId="30138343" w14:textId="77777777">
        <w:trPr>
          <w:trHeight w:val="721"/>
          <w:jc w:val="center"/>
        </w:trPr>
        <w:tc>
          <w:tcPr>
            <w:tcW w:w="278" w:type="pct"/>
          </w:tcPr>
          <w:p w14:paraId="7E51CC50" w14:textId="77777777" w:rsidR="00AE2AEE" w:rsidRDefault="00CB1674">
            <w:pPr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9</w:t>
            </w:r>
          </w:p>
        </w:tc>
        <w:tc>
          <w:tcPr>
            <w:tcW w:w="556" w:type="pct"/>
          </w:tcPr>
          <w:p w14:paraId="23181885" w14:textId="77777777" w:rsidR="00AE2AEE" w:rsidRDefault="00CB1674">
            <w:pPr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/28/2020</w:t>
            </w:r>
          </w:p>
        </w:tc>
        <w:tc>
          <w:tcPr>
            <w:tcW w:w="2014" w:type="pct"/>
          </w:tcPr>
          <w:p w14:paraId="6E7158BE" w14:textId="77777777" w:rsidR="00AE2AEE" w:rsidRDefault="00CB1674">
            <w:pPr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ofosbuvir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Can Inhibit the Newly Emerged Coronavirus (2019-nCoV) in Wuhan, China</w:t>
            </w:r>
          </w:p>
        </w:tc>
        <w:tc>
          <w:tcPr>
            <w:tcW w:w="833" w:type="pct"/>
          </w:tcPr>
          <w:p w14:paraId="0D66543B" w14:textId="77777777" w:rsidR="00AE2AEE" w:rsidRDefault="00CB1674">
            <w:pPr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Lancet</w:t>
            </w:r>
          </w:p>
        </w:tc>
        <w:tc>
          <w:tcPr>
            <w:tcW w:w="558" w:type="pct"/>
          </w:tcPr>
          <w:p w14:paraId="29BA21CB" w14:textId="77777777" w:rsidR="00AE2AEE" w:rsidRDefault="00CB1674">
            <w:pPr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nglish</w:t>
            </w:r>
          </w:p>
        </w:tc>
        <w:tc>
          <w:tcPr>
            <w:tcW w:w="762" w:type="pct"/>
          </w:tcPr>
          <w:p w14:paraId="64AF31B9" w14:textId="77777777" w:rsidR="00AE2AEE" w:rsidRDefault="00CB1674">
            <w:pPr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bdo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A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lfiky</w:t>
            </w:r>
            <w:proofErr w:type="spellEnd"/>
          </w:p>
        </w:tc>
      </w:tr>
      <w:tr w:rsidR="00AE2AEE" w14:paraId="0D95F37E" w14:textId="77777777">
        <w:trPr>
          <w:trHeight w:val="1068"/>
          <w:jc w:val="center"/>
        </w:trPr>
        <w:tc>
          <w:tcPr>
            <w:tcW w:w="278" w:type="pct"/>
          </w:tcPr>
          <w:p w14:paraId="779F813F" w14:textId="77777777" w:rsidR="00AE2AEE" w:rsidRDefault="00CB1674">
            <w:pPr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556" w:type="pct"/>
          </w:tcPr>
          <w:p w14:paraId="3D2E3AE8" w14:textId="77777777" w:rsidR="00AE2AEE" w:rsidRDefault="00CB1674">
            <w:pPr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/28/2020</w:t>
            </w:r>
          </w:p>
        </w:tc>
        <w:tc>
          <w:tcPr>
            <w:tcW w:w="2014" w:type="pct"/>
          </w:tcPr>
          <w:p w14:paraId="3196BB36" w14:textId="77777777" w:rsidR="00AE2AEE" w:rsidRDefault="00CB1674">
            <w:pPr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eware of asymptomatic transmission: Study on 2019-nCoV prevention and control measures based on extended SEIR model</w:t>
            </w:r>
          </w:p>
        </w:tc>
        <w:tc>
          <w:tcPr>
            <w:tcW w:w="833" w:type="pct"/>
          </w:tcPr>
          <w:p w14:paraId="7E98D3CA" w14:textId="77777777" w:rsidR="00AE2AEE" w:rsidRDefault="00CB1674">
            <w:pPr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ioRxiv</w:t>
            </w:r>
            <w:proofErr w:type="spellEnd"/>
          </w:p>
        </w:tc>
        <w:tc>
          <w:tcPr>
            <w:tcW w:w="558" w:type="pct"/>
          </w:tcPr>
          <w:p w14:paraId="4801F008" w14:textId="77777777" w:rsidR="00AE2AEE" w:rsidRDefault="00CB1674">
            <w:pPr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nglish</w:t>
            </w:r>
          </w:p>
        </w:tc>
        <w:tc>
          <w:tcPr>
            <w:tcW w:w="762" w:type="pct"/>
          </w:tcPr>
          <w:p w14:paraId="0D62424B" w14:textId="77777777" w:rsidR="00AE2AEE" w:rsidRDefault="00CB1674">
            <w:pPr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eng Shao</w:t>
            </w:r>
          </w:p>
        </w:tc>
      </w:tr>
      <w:tr w:rsidR="00AE2AEE" w14:paraId="06558D97" w14:textId="77777777">
        <w:trPr>
          <w:trHeight w:val="1020"/>
          <w:jc w:val="center"/>
        </w:trPr>
        <w:tc>
          <w:tcPr>
            <w:tcW w:w="278" w:type="pct"/>
          </w:tcPr>
          <w:p w14:paraId="4CAADDBF" w14:textId="77777777" w:rsidR="00AE2AEE" w:rsidRDefault="00CB1674">
            <w:pPr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1</w:t>
            </w:r>
          </w:p>
        </w:tc>
        <w:tc>
          <w:tcPr>
            <w:tcW w:w="556" w:type="pct"/>
          </w:tcPr>
          <w:p w14:paraId="5209D256" w14:textId="77777777" w:rsidR="00AE2AEE" w:rsidRDefault="00CB1674">
            <w:pPr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/28/2020</w:t>
            </w:r>
          </w:p>
        </w:tc>
        <w:tc>
          <w:tcPr>
            <w:tcW w:w="2014" w:type="pct"/>
          </w:tcPr>
          <w:p w14:paraId="5DD700F0" w14:textId="77777777" w:rsidR="00AE2AEE" w:rsidRDefault="00CB1674">
            <w:pPr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herapeutic Drugs Targeting 2019-nCoV Main Protease by High-Throughput Screening</w:t>
            </w:r>
          </w:p>
        </w:tc>
        <w:tc>
          <w:tcPr>
            <w:tcW w:w="833" w:type="pct"/>
          </w:tcPr>
          <w:p w14:paraId="1C4BCCE8" w14:textId="77777777" w:rsidR="00AE2AEE" w:rsidRDefault="00CB1674">
            <w:pPr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ioRxiv</w:t>
            </w:r>
            <w:proofErr w:type="spellEnd"/>
          </w:p>
        </w:tc>
        <w:tc>
          <w:tcPr>
            <w:tcW w:w="558" w:type="pct"/>
          </w:tcPr>
          <w:p w14:paraId="2300B254" w14:textId="77777777" w:rsidR="00AE2AEE" w:rsidRDefault="00CB1674">
            <w:pPr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nglish</w:t>
            </w:r>
          </w:p>
        </w:tc>
        <w:tc>
          <w:tcPr>
            <w:tcW w:w="762" w:type="pct"/>
          </w:tcPr>
          <w:p w14:paraId="6CC61662" w14:textId="77777777" w:rsidR="00AE2AEE" w:rsidRDefault="00CB1674">
            <w:pPr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Yan Li</w:t>
            </w:r>
          </w:p>
        </w:tc>
      </w:tr>
      <w:tr w:rsidR="00AE2AEE" w14:paraId="1B5A4C87" w14:textId="77777777">
        <w:trPr>
          <w:trHeight w:val="823"/>
          <w:jc w:val="center"/>
        </w:trPr>
        <w:tc>
          <w:tcPr>
            <w:tcW w:w="278" w:type="pct"/>
          </w:tcPr>
          <w:p w14:paraId="1B258132" w14:textId="77777777" w:rsidR="00AE2AEE" w:rsidRDefault="00CB1674">
            <w:pPr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2</w:t>
            </w:r>
          </w:p>
        </w:tc>
        <w:tc>
          <w:tcPr>
            <w:tcW w:w="556" w:type="pct"/>
          </w:tcPr>
          <w:p w14:paraId="08DA1C81" w14:textId="77777777" w:rsidR="00AE2AEE" w:rsidRDefault="00CB1674">
            <w:pPr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/28/2020</w:t>
            </w:r>
          </w:p>
        </w:tc>
        <w:tc>
          <w:tcPr>
            <w:tcW w:w="2014" w:type="pct"/>
          </w:tcPr>
          <w:p w14:paraId="32844353" w14:textId="77777777" w:rsidR="00AE2AEE" w:rsidRDefault="00CB1674">
            <w:pPr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rug treatment options for the 2019-new coronavirus (2019-nCoV)</w:t>
            </w:r>
          </w:p>
        </w:tc>
        <w:tc>
          <w:tcPr>
            <w:tcW w:w="833" w:type="pct"/>
          </w:tcPr>
          <w:p w14:paraId="1717A56A" w14:textId="77777777" w:rsidR="00AE2AEE" w:rsidRDefault="00CB1674">
            <w:pPr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ioscience trends</w:t>
            </w:r>
          </w:p>
        </w:tc>
        <w:tc>
          <w:tcPr>
            <w:tcW w:w="558" w:type="pct"/>
          </w:tcPr>
          <w:p w14:paraId="01319A52" w14:textId="77777777" w:rsidR="00AE2AEE" w:rsidRDefault="00CB1674">
            <w:pPr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nglish</w:t>
            </w:r>
          </w:p>
        </w:tc>
        <w:tc>
          <w:tcPr>
            <w:tcW w:w="762" w:type="pct"/>
          </w:tcPr>
          <w:p w14:paraId="66F9E1DA" w14:textId="77777777" w:rsidR="00AE2AEE" w:rsidRDefault="00CB1674">
            <w:pPr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ongzhou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Lu</w:t>
            </w:r>
          </w:p>
        </w:tc>
      </w:tr>
      <w:tr w:rsidR="00AE2AEE" w14:paraId="6E032A66" w14:textId="77777777">
        <w:trPr>
          <w:trHeight w:val="1146"/>
          <w:jc w:val="center"/>
        </w:trPr>
        <w:tc>
          <w:tcPr>
            <w:tcW w:w="278" w:type="pct"/>
          </w:tcPr>
          <w:p w14:paraId="72369E4C" w14:textId="77777777" w:rsidR="00AE2AEE" w:rsidRDefault="00CB1674">
            <w:pPr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3</w:t>
            </w:r>
          </w:p>
        </w:tc>
        <w:tc>
          <w:tcPr>
            <w:tcW w:w="556" w:type="pct"/>
          </w:tcPr>
          <w:p w14:paraId="3463BFD9" w14:textId="77777777" w:rsidR="00AE2AEE" w:rsidRDefault="00CB1674">
            <w:pPr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/28/2020</w:t>
            </w:r>
          </w:p>
        </w:tc>
        <w:tc>
          <w:tcPr>
            <w:tcW w:w="2014" w:type="pct"/>
          </w:tcPr>
          <w:p w14:paraId="71C3B395" w14:textId="77777777" w:rsidR="00AE2AEE" w:rsidRDefault="00CB1674">
            <w:pPr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pidemiological characteristics of novel coronavirus infection: A statistical analysis of publicly available case data</w:t>
            </w:r>
          </w:p>
        </w:tc>
        <w:tc>
          <w:tcPr>
            <w:tcW w:w="833" w:type="pct"/>
          </w:tcPr>
          <w:p w14:paraId="7BCD4D77" w14:textId="77777777" w:rsidR="00AE2AEE" w:rsidRDefault="00CB1674">
            <w:pPr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edRxiv</w:t>
            </w:r>
            <w:proofErr w:type="spellEnd"/>
          </w:p>
        </w:tc>
        <w:tc>
          <w:tcPr>
            <w:tcW w:w="558" w:type="pct"/>
          </w:tcPr>
          <w:p w14:paraId="0E21D5A1" w14:textId="77777777" w:rsidR="00AE2AEE" w:rsidRDefault="00CB1674">
            <w:pPr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nglish</w:t>
            </w:r>
          </w:p>
        </w:tc>
        <w:tc>
          <w:tcPr>
            <w:tcW w:w="762" w:type="pct"/>
          </w:tcPr>
          <w:p w14:paraId="430D3DA8" w14:textId="77777777" w:rsidR="00AE2AEE" w:rsidRDefault="00CB1674">
            <w:pPr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atalie M. Linton</w:t>
            </w:r>
          </w:p>
        </w:tc>
      </w:tr>
      <w:tr w:rsidR="00AE2AEE" w14:paraId="51AD491C" w14:textId="77777777">
        <w:trPr>
          <w:trHeight w:val="1426"/>
          <w:jc w:val="center"/>
        </w:trPr>
        <w:tc>
          <w:tcPr>
            <w:tcW w:w="278" w:type="pct"/>
          </w:tcPr>
          <w:p w14:paraId="0A7E7921" w14:textId="77777777" w:rsidR="00AE2AEE" w:rsidRDefault="00CB1674">
            <w:pPr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4</w:t>
            </w:r>
          </w:p>
        </w:tc>
        <w:tc>
          <w:tcPr>
            <w:tcW w:w="556" w:type="pct"/>
          </w:tcPr>
          <w:p w14:paraId="30F99405" w14:textId="77777777" w:rsidR="00AE2AEE" w:rsidRDefault="00CB1674">
            <w:pPr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/28/2020</w:t>
            </w:r>
          </w:p>
        </w:tc>
        <w:tc>
          <w:tcPr>
            <w:tcW w:w="2014" w:type="pct"/>
          </w:tcPr>
          <w:p w14:paraId="71B06406" w14:textId="77777777" w:rsidR="00AE2AEE" w:rsidRDefault="00CB1674">
            <w:pPr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pidemiological identification of a novel infectious disease in real time: Analysis of the atypical pneumonia outbreak in Wuhan, China, 2019-20</w:t>
            </w:r>
          </w:p>
        </w:tc>
        <w:tc>
          <w:tcPr>
            <w:tcW w:w="833" w:type="pct"/>
          </w:tcPr>
          <w:p w14:paraId="16FA1CB7" w14:textId="77777777" w:rsidR="00AE2AEE" w:rsidRDefault="00CB1674">
            <w:pPr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edRxiv</w:t>
            </w:r>
            <w:proofErr w:type="spellEnd"/>
          </w:p>
        </w:tc>
        <w:tc>
          <w:tcPr>
            <w:tcW w:w="558" w:type="pct"/>
          </w:tcPr>
          <w:p w14:paraId="142C4690" w14:textId="77777777" w:rsidR="00AE2AEE" w:rsidRDefault="00CB1674">
            <w:pPr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nglish</w:t>
            </w:r>
          </w:p>
        </w:tc>
        <w:tc>
          <w:tcPr>
            <w:tcW w:w="762" w:type="pct"/>
          </w:tcPr>
          <w:p w14:paraId="019BD0FE" w14:textId="77777777" w:rsidR="00AE2AEE" w:rsidRDefault="00CB1674">
            <w:pPr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ung-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ok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Jung</w:t>
            </w:r>
          </w:p>
        </w:tc>
      </w:tr>
      <w:tr w:rsidR="00AE2AEE" w14:paraId="4FB8ADF6" w14:textId="77777777">
        <w:trPr>
          <w:trHeight w:val="1127"/>
          <w:jc w:val="center"/>
        </w:trPr>
        <w:tc>
          <w:tcPr>
            <w:tcW w:w="278" w:type="pct"/>
          </w:tcPr>
          <w:p w14:paraId="7FDA90C9" w14:textId="77777777" w:rsidR="00AE2AEE" w:rsidRDefault="00CB1674">
            <w:pPr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5</w:t>
            </w:r>
          </w:p>
        </w:tc>
        <w:tc>
          <w:tcPr>
            <w:tcW w:w="556" w:type="pct"/>
          </w:tcPr>
          <w:p w14:paraId="7EF15D9C" w14:textId="77777777" w:rsidR="00AE2AEE" w:rsidRDefault="00CB1674">
            <w:pPr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/29/2020</w:t>
            </w:r>
          </w:p>
        </w:tc>
        <w:tc>
          <w:tcPr>
            <w:tcW w:w="2014" w:type="pct"/>
          </w:tcPr>
          <w:p w14:paraId="0CA12DC6" w14:textId="77777777" w:rsidR="00AE2AEE" w:rsidRDefault="00CB1674">
            <w:pPr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ceptor recognition by novel coronavirus from Wuhan: An analysis based on decade-long structural studies of SARS</w:t>
            </w:r>
          </w:p>
        </w:tc>
        <w:tc>
          <w:tcPr>
            <w:tcW w:w="833" w:type="pct"/>
          </w:tcPr>
          <w:p w14:paraId="1E65C166" w14:textId="77777777" w:rsidR="00AE2AEE" w:rsidRDefault="00CB1674">
            <w:pPr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Journal of virology</w:t>
            </w:r>
          </w:p>
        </w:tc>
        <w:tc>
          <w:tcPr>
            <w:tcW w:w="558" w:type="pct"/>
          </w:tcPr>
          <w:p w14:paraId="40B92FEF" w14:textId="77777777" w:rsidR="00AE2AEE" w:rsidRDefault="00CB1674">
            <w:pPr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nglish</w:t>
            </w:r>
          </w:p>
        </w:tc>
        <w:tc>
          <w:tcPr>
            <w:tcW w:w="762" w:type="pct"/>
          </w:tcPr>
          <w:p w14:paraId="1B70C16A" w14:textId="77777777" w:rsidR="00AE2AEE" w:rsidRDefault="00CB1674">
            <w:pPr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Yushu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Wan</w:t>
            </w:r>
          </w:p>
        </w:tc>
      </w:tr>
      <w:tr w:rsidR="00AE2AEE" w14:paraId="257A0CF8" w14:textId="77777777">
        <w:trPr>
          <w:trHeight w:val="773"/>
          <w:jc w:val="center"/>
        </w:trPr>
        <w:tc>
          <w:tcPr>
            <w:tcW w:w="278" w:type="pct"/>
          </w:tcPr>
          <w:p w14:paraId="7AF6A7E1" w14:textId="77777777" w:rsidR="00AE2AEE" w:rsidRDefault="00CB1674">
            <w:pPr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6</w:t>
            </w:r>
          </w:p>
        </w:tc>
        <w:tc>
          <w:tcPr>
            <w:tcW w:w="556" w:type="pct"/>
          </w:tcPr>
          <w:p w14:paraId="63936A0F" w14:textId="77777777" w:rsidR="00AE2AEE" w:rsidRDefault="00CB1674">
            <w:pPr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/29/2020</w:t>
            </w:r>
          </w:p>
        </w:tc>
        <w:tc>
          <w:tcPr>
            <w:tcW w:w="2014" w:type="pct"/>
          </w:tcPr>
          <w:p w14:paraId="29589D17" w14:textId="77777777" w:rsidR="00AE2AEE" w:rsidRDefault="00CB1674">
            <w:pPr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he 2019-new coronavirus epidemic: evidence for virus evolution</w:t>
            </w:r>
          </w:p>
        </w:tc>
        <w:tc>
          <w:tcPr>
            <w:tcW w:w="833" w:type="pct"/>
          </w:tcPr>
          <w:p w14:paraId="478F3473" w14:textId="77777777" w:rsidR="00AE2AEE" w:rsidRDefault="00CB1674">
            <w:pPr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Journal of medical virology</w:t>
            </w:r>
          </w:p>
        </w:tc>
        <w:tc>
          <w:tcPr>
            <w:tcW w:w="558" w:type="pct"/>
          </w:tcPr>
          <w:p w14:paraId="5BDC095A" w14:textId="77777777" w:rsidR="00AE2AEE" w:rsidRDefault="00CB1674">
            <w:pPr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nglish</w:t>
            </w:r>
          </w:p>
        </w:tc>
        <w:tc>
          <w:tcPr>
            <w:tcW w:w="762" w:type="pct"/>
          </w:tcPr>
          <w:p w14:paraId="235F98EA" w14:textId="77777777" w:rsidR="00AE2AEE" w:rsidRDefault="00CB1674">
            <w:pPr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Domenico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envenuto</w:t>
            </w:r>
            <w:proofErr w:type="spellEnd"/>
          </w:p>
        </w:tc>
      </w:tr>
      <w:tr w:rsidR="00AE2AEE" w14:paraId="2D5A827A" w14:textId="77777777">
        <w:trPr>
          <w:trHeight w:val="1020"/>
          <w:jc w:val="center"/>
        </w:trPr>
        <w:tc>
          <w:tcPr>
            <w:tcW w:w="278" w:type="pct"/>
          </w:tcPr>
          <w:p w14:paraId="56505644" w14:textId="77777777" w:rsidR="00AE2AEE" w:rsidRDefault="00CB1674">
            <w:pPr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7</w:t>
            </w:r>
          </w:p>
        </w:tc>
        <w:tc>
          <w:tcPr>
            <w:tcW w:w="556" w:type="pct"/>
          </w:tcPr>
          <w:p w14:paraId="630A562D" w14:textId="77777777" w:rsidR="00AE2AEE" w:rsidRDefault="00CB1674">
            <w:pPr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/29/2020</w:t>
            </w:r>
          </w:p>
        </w:tc>
        <w:tc>
          <w:tcPr>
            <w:tcW w:w="2014" w:type="pct"/>
          </w:tcPr>
          <w:p w14:paraId="1E98F6A2" w14:textId="77777777" w:rsidR="00AE2AEE" w:rsidRDefault="00CB1674">
            <w:pPr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neumonia of Unknown Etiology in Wuhan, China: Potential for International Spread Via Commercial Air Travel</w:t>
            </w:r>
          </w:p>
        </w:tc>
        <w:tc>
          <w:tcPr>
            <w:tcW w:w="833" w:type="pct"/>
          </w:tcPr>
          <w:p w14:paraId="6D3A691C" w14:textId="77777777" w:rsidR="00AE2AEE" w:rsidRDefault="00CB1674">
            <w:pPr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Journal of Travel Medicine</w:t>
            </w:r>
          </w:p>
        </w:tc>
        <w:tc>
          <w:tcPr>
            <w:tcW w:w="558" w:type="pct"/>
          </w:tcPr>
          <w:p w14:paraId="74DF4337" w14:textId="77777777" w:rsidR="00AE2AEE" w:rsidRDefault="00CB1674">
            <w:pPr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nglish</w:t>
            </w:r>
          </w:p>
        </w:tc>
        <w:tc>
          <w:tcPr>
            <w:tcW w:w="762" w:type="pct"/>
          </w:tcPr>
          <w:p w14:paraId="3422927D" w14:textId="77777777" w:rsidR="00AE2AEE" w:rsidRDefault="00CB1674">
            <w:pPr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Isaac I.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ogoch</w:t>
            </w:r>
            <w:proofErr w:type="spellEnd"/>
          </w:p>
        </w:tc>
      </w:tr>
      <w:tr w:rsidR="00AE2AEE" w14:paraId="3A15E475" w14:textId="77777777">
        <w:trPr>
          <w:trHeight w:val="1020"/>
          <w:jc w:val="center"/>
        </w:trPr>
        <w:tc>
          <w:tcPr>
            <w:tcW w:w="278" w:type="pct"/>
          </w:tcPr>
          <w:p w14:paraId="044C5D96" w14:textId="77777777" w:rsidR="00AE2AEE" w:rsidRDefault="00CB1674">
            <w:pPr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8</w:t>
            </w:r>
          </w:p>
        </w:tc>
        <w:tc>
          <w:tcPr>
            <w:tcW w:w="556" w:type="pct"/>
          </w:tcPr>
          <w:p w14:paraId="00AF001D" w14:textId="77777777" w:rsidR="00AE2AEE" w:rsidRDefault="00CB1674">
            <w:pPr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/29/2020</w:t>
            </w:r>
          </w:p>
        </w:tc>
        <w:tc>
          <w:tcPr>
            <w:tcW w:w="2014" w:type="pct"/>
          </w:tcPr>
          <w:p w14:paraId="54A409FD" w14:textId="77777777" w:rsidR="00AE2AEE" w:rsidRDefault="00CB1674">
            <w:pPr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otential inhibitors for 2019-nCoV coronavirus M protease from clinically approved medicines</w:t>
            </w:r>
          </w:p>
        </w:tc>
        <w:tc>
          <w:tcPr>
            <w:tcW w:w="833" w:type="pct"/>
          </w:tcPr>
          <w:p w14:paraId="34200441" w14:textId="77777777" w:rsidR="00AE2AEE" w:rsidRDefault="00CB1674">
            <w:pPr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ioRxiv</w:t>
            </w:r>
            <w:proofErr w:type="spellEnd"/>
          </w:p>
        </w:tc>
        <w:tc>
          <w:tcPr>
            <w:tcW w:w="558" w:type="pct"/>
          </w:tcPr>
          <w:p w14:paraId="4B5012A5" w14:textId="77777777" w:rsidR="00AE2AEE" w:rsidRDefault="00CB1674">
            <w:pPr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nglish</w:t>
            </w:r>
          </w:p>
        </w:tc>
        <w:tc>
          <w:tcPr>
            <w:tcW w:w="762" w:type="pct"/>
          </w:tcPr>
          <w:p w14:paraId="59E82665" w14:textId="77777777" w:rsidR="00AE2AEE" w:rsidRDefault="00CB1674">
            <w:pPr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 Xin Liu</w:t>
            </w:r>
          </w:p>
        </w:tc>
      </w:tr>
      <w:tr w:rsidR="00AE2AEE" w14:paraId="5D0A5153" w14:textId="77777777">
        <w:trPr>
          <w:trHeight w:val="1334"/>
          <w:jc w:val="center"/>
        </w:trPr>
        <w:tc>
          <w:tcPr>
            <w:tcW w:w="278" w:type="pct"/>
          </w:tcPr>
          <w:p w14:paraId="74EA2854" w14:textId="77777777" w:rsidR="00AE2AEE" w:rsidRDefault="00CB1674">
            <w:pPr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lastRenderedPageBreak/>
              <w:t>49</w:t>
            </w:r>
          </w:p>
        </w:tc>
        <w:tc>
          <w:tcPr>
            <w:tcW w:w="556" w:type="pct"/>
          </w:tcPr>
          <w:p w14:paraId="561A17D3" w14:textId="77777777" w:rsidR="00AE2AEE" w:rsidRDefault="00CB1674">
            <w:pPr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/29/2020</w:t>
            </w:r>
          </w:p>
        </w:tc>
        <w:tc>
          <w:tcPr>
            <w:tcW w:w="2014" w:type="pct"/>
          </w:tcPr>
          <w:p w14:paraId="4210D67D" w14:textId="77777777" w:rsidR="00AE2AEE" w:rsidRDefault="00CB1674">
            <w:pPr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linical characteristics and syndrome differentiation of new coronavirus (2019-nCoV) pneumonia in traditional Chinese medicine</w:t>
            </w:r>
          </w:p>
        </w:tc>
        <w:tc>
          <w:tcPr>
            <w:tcW w:w="833" w:type="pct"/>
          </w:tcPr>
          <w:p w14:paraId="1B015546" w14:textId="77777777" w:rsidR="00AE2AEE" w:rsidRDefault="00CB1674">
            <w:pPr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Journal of Traditional Chinese Medicine</w:t>
            </w:r>
          </w:p>
        </w:tc>
        <w:tc>
          <w:tcPr>
            <w:tcW w:w="558" w:type="pct"/>
          </w:tcPr>
          <w:p w14:paraId="1D312C6F" w14:textId="77777777" w:rsidR="00AE2AEE" w:rsidRDefault="00CB1674">
            <w:pPr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hinese</w:t>
            </w:r>
          </w:p>
        </w:tc>
        <w:tc>
          <w:tcPr>
            <w:tcW w:w="762" w:type="pct"/>
          </w:tcPr>
          <w:p w14:paraId="0282552D" w14:textId="77777777" w:rsidR="00AE2AEE" w:rsidRDefault="00CB1674">
            <w:pPr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Yuguang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Wang</w:t>
            </w:r>
          </w:p>
        </w:tc>
      </w:tr>
      <w:tr w:rsidR="00AE2AEE" w14:paraId="5540E688" w14:textId="77777777">
        <w:trPr>
          <w:trHeight w:val="1396"/>
          <w:jc w:val="center"/>
        </w:trPr>
        <w:tc>
          <w:tcPr>
            <w:tcW w:w="278" w:type="pct"/>
          </w:tcPr>
          <w:p w14:paraId="6FDEBCE9" w14:textId="77777777" w:rsidR="00AE2AEE" w:rsidRDefault="00CB1674">
            <w:pPr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556" w:type="pct"/>
          </w:tcPr>
          <w:p w14:paraId="4F022CBB" w14:textId="77777777" w:rsidR="00AE2AEE" w:rsidRDefault="00CB1674">
            <w:pPr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/29/2020</w:t>
            </w:r>
          </w:p>
        </w:tc>
        <w:tc>
          <w:tcPr>
            <w:tcW w:w="2014" w:type="pct"/>
          </w:tcPr>
          <w:p w14:paraId="217AE5F7" w14:textId="77777777" w:rsidR="00AE2AEE" w:rsidRDefault="00CB1674">
            <w:pPr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pidemiological and clinical characteristics of 99 cases of 2019 novel coronavirus pneumonia in Wuhan, China: a descriptive study</w:t>
            </w:r>
          </w:p>
        </w:tc>
        <w:tc>
          <w:tcPr>
            <w:tcW w:w="833" w:type="pct"/>
          </w:tcPr>
          <w:p w14:paraId="02D4FB04" w14:textId="77777777" w:rsidR="00AE2AEE" w:rsidRDefault="00CB1674">
            <w:pPr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he Lancet</w:t>
            </w:r>
          </w:p>
        </w:tc>
        <w:tc>
          <w:tcPr>
            <w:tcW w:w="558" w:type="pct"/>
          </w:tcPr>
          <w:p w14:paraId="3FAE8A77" w14:textId="77777777" w:rsidR="00AE2AEE" w:rsidRDefault="00CB1674">
            <w:pPr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nglish</w:t>
            </w:r>
          </w:p>
        </w:tc>
        <w:tc>
          <w:tcPr>
            <w:tcW w:w="762" w:type="pct"/>
          </w:tcPr>
          <w:p w14:paraId="2602D20C" w14:textId="77777777" w:rsidR="00AE2AEE" w:rsidRDefault="00CB1674">
            <w:pPr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anshan Chen</w:t>
            </w:r>
          </w:p>
        </w:tc>
      </w:tr>
      <w:tr w:rsidR="00AE2AEE" w14:paraId="308D2F2A" w14:textId="77777777">
        <w:trPr>
          <w:trHeight w:val="1135"/>
          <w:jc w:val="center"/>
        </w:trPr>
        <w:tc>
          <w:tcPr>
            <w:tcW w:w="278" w:type="pct"/>
          </w:tcPr>
          <w:p w14:paraId="35D8D6E2" w14:textId="77777777" w:rsidR="00AE2AEE" w:rsidRDefault="00CB1674">
            <w:pPr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1</w:t>
            </w:r>
          </w:p>
        </w:tc>
        <w:tc>
          <w:tcPr>
            <w:tcW w:w="556" w:type="pct"/>
          </w:tcPr>
          <w:p w14:paraId="5AB87005" w14:textId="77777777" w:rsidR="00AE2AEE" w:rsidRDefault="00CB1674">
            <w:pPr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/29/2020</w:t>
            </w:r>
          </w:p>
        </w:tc>
        <w:tc>
          <w:tcPr>
            <w:tcW w:w="2014" w:type="pct"/>
          </w:tcPr>
          <w:p w14:paraId="70AE5A70" w14:textId="77777777" w:rsidR="00AE2AEE" w:rsidRDefault="00CB1674">
            <w:pPr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arly Transmission Dynamics in Wuhan, China, of Novel Coronavirus-Infected Pneumonia</w:t>
            </w:r>
          </w:p>
        </w:tc>
        <w:tc>
          <w:tcPr>
            <w:tcW w:w="833" w:type="pct"/>
          </w:tcPr>
          <w:p w14:paraId="6BD066BB" w14:textId="77777777" w:rsidR="00AE2AEE" w:rsidRDefault="00CB1674">
            <w:pPr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he New England journal of medicine</w:t>
            </w:r>
          </w:p>
        </w:tc>
        <w:tc>
          <w:tcPr>
            <w:tcW w:w="558" w:type="pct"/>
          </w:tcPr>
          <w:p w14:paraId="35021171" w14:textId="77777777" w:rsidR="00AE2AEE" w:rsidRDefault="00CB1674">
            <w:pPr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nglish</w:t>
            </w:r>
          </w:p>
        </w:tc>
        <w:tc>
          <w:tcPr>
            <w:tcW w:w="762" w:type="pct"/>
          </w:tcPr>
          <w:p w14:paraId="2B63D91E" w14:textId="77777777" w:rsidR="00AE2AEE" w:rsidRDefault="00CB1674">
            <w:pPr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Qu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Li</w:t>
            </w:r>
          </w:p>
        </w:tc>
      </w:tr>
      <w:tr w:rsidR="00AE2AEE" w14:paraId="1C4C1674" w14:textId="77777777">
        <w:trPr>
          <w:trHeight w:val="1020"/>
          <w:jc w:val="center"/>
        </w:trPr>
        <w:tc>
          <w:tcPr>
            <w:tcW w:w="278" w:type="pct"/>
          </w:tcPr>
          <w:p w14:paraId="33571AE0" w14:textId="77777777" w:rsidR="00AE2AEE" w:rsidRDefault="00CB1674">
            <w:pPr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2</w:t>
            </w:r>
          </w:p>
        </w:tc>
        <w:tc>
          <w:tcPr>
            <w:tcW w:w="556" w:type="pct"/>
          </w:tcPr>
          <w:p w14:paraId="2FAEDB31" w14:textId="77777777" w:rsidR="00AE2AEE" w:rsidRDefault="00CB1674">
            <w:pPr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/29/2020</w:t>
            </w:r>
          </w:p>
        </w:tc>
        <w:tc>
          <w:tcPr>
            <w:tcW w:w="2014" w:type="pct"/>
          </w:tcPr>
          <w:p w14:paraId="621BBC24" w14:textId="77777777" w:rsidR="00AE2AEE" w:rsidRDefault="00CB1674">
            <w:pPr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Updated understanding of the outbreak of 2019 novel coronavirus (2019-nCoV) in Wuhan, China</w:t>
            </w:r>
          </w:p>
        </w:tc>
        <w:tc>
          <w:tcPr>
            <w:tcW w:w="833" w:type="pct"/>
          </w:tcPr>
          <w:p w14:paraId="5D0DAD02" w14:textId="77777777" w:rsidR="00AE2AEE" w:rsidRDefault="00CB1674">
            <w:pPr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Journal of medical virology</w:t>
            </w:r>
          </w:p>
        </w:tc>
        <w:tc>
          <w:tcPr>
            <w:tcW w:w="558" w:type="pct"/>
          </w:tcPr>
          <w:p w14:paraId="70B31032" w14:textId="77777777" w:rsidR="00AE2AEE" w:rsidRDefault="00CB1674">
            <w:pPr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nglish</w:t>
            </w:r>
          </w:p>
        </w:tc>
        <w:tc>
          <w:tcPr>
            <w:tcW w:w="762" w:type="pct"/>
          </w:tcPr>
          <w:p w14:paraId="208152A4" w14:textId="77777777" w:rsidR="00AE2AEE" w:rsidRDefault="00CB1674">
            <w:pPr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Weier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Wang</w:t>
            </w:r>
          </w:p>
        </w:tc>
      </w:tr>
      <w:tr w:rsidR="00AE2AEE" w14:paraId="751FF20E" w14:textId="77777777">
        <w:trPr>
          <w:trHeight w:val="823"/>
          <w:jc w:val="center"/>
        </w:trPr>
        <w:tc>
          <w:tcPr>
            <w:tcW w:w="278" w:type="pct"/>
          </w:tcPr>
          <w:p w14:paraId="2E060E73" w14:textId="77777777" w:rsidR="00AE2AEE" w:rsidRDefault="00CB1674">
            <w:pPr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3</w:t>
            </w:r>
          </w:p>
        </w:tc>
        <w:tc>
          <w:tcPr>
            <w:tcW w:w="556" w:type="pct"/>
          </w:tcPr>
          <w:p w14:paraId="39650EFF" w14:textId="77777777" w:rsidR="00AE2AEE" w:rsidRDefault="00CB1674">
            <w:pPr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/30/2020</w:t>
            </w:r>
          </w:p>
        </w:tc>
        <w:tc>
          <w:tcPr>
            <w:tcW w:w="2014" w:type="pct"/>
          </w:tcPr>
          <w:p w14:paraId="74FD0F78" w14:textId="77777777" w:rsidR="00AE2AEE" w:rsidRDefault="00CB1674">
            <w:pPr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volution and variation of 2019-novel coronavirus</w:t>
            </w:r>
          </w:p>
        </w:tc>
        <w:tc>
          <w:tcPr>
            <w:tcW w:w="833" w:type="pct"/>
          </w:tcPr>
          <w:p w14:paraId="2B476FB2" w14:textId="77777777" w:rsidR="00AE2AEE" w:rsidRDefault="00CB1674">
            <w:pPr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ioRxiv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 </w:t>
            </w:r>
          </w:p>
        </w:tc>
        <w:tc>
          <w:tcPr>
            <w:tcW w:w="558" w:type="pct"/>
          </w:tcPr>
          <w:p w14:paraId="6E94D84D" w14:textId="77777777" w:rsidR="00AE2AEE" w:rsidRDefault="00CB1674">
            <w:pPr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nglish</w:t>
            </w:r>
          </w:p>
        </w:tc>
        <w:tc>
          <w:tcPr>
            <w:tcW w:w="762" w:type="pct"/>
          </w:tcPr>
          <w:p w14:paraId="5F3AFD9A" w14:textId="77777777" w:rsidR="00AE2AEE" w:rsidRDefault="00CB1674">
            <w:pPr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henglong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Xiong</w:t>
            </w:r>
          </w:p>
        </w:tc>
      </w:tr>
      <w:tr w:rsidR="00AE2AEE" w14:paraId="296B38B8" w14:textId="77777777">
        <w:trPr>
          <w:trHeight w:val="1004"/>
          <w:jc w:val="center"/>
        </w:trPr>
        <w:tc>
          <w:tcPr>
            <w:tcW w:w="278" w:type="pct"/>
          </w:tcPr>
          <w:p w14:paraId="6595FF9D" w14:textId="77777777" w:rsidR="00AE2AEE" w:rsidRDefault="00CB1674">
            <w:pPr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4</w:t>
            </w:r>
          </w:p>
        </w:tc>
        <w:tc>
          <w:tcPr>
            <w:tcW w:w="556" w:type="pct"/>
          </w:tcPr>
          <w:p w14:paraId="467C260B" w14:textId="77777777" w:rsidR="00AE2AEE" w:rsidRDefault="00CB1674">
            <w:pPr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/30/2020</w:t>
            </w:r>
          </w:p>
        </w:tc>
        <w:tc>
          <w:tcPr>
            <w:tcW w:w="2014" w:type="pct"/>
          </w:tcPr>
          <w:p w14:paraId="23CC3F14" w14:textId="77777777" w:rsidR="00AE2AEE" w:rsidRDefault="00CB1674">
            <w:pPr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Uncanny similarity of unique inserts in the 2019-nCoV spike protein to HIV-1 gp120 and Gag</w:t>
            </w:r>
          </w:p>
        </w:tc>
        <w:tc>
          <w:tcPr>
            <w:tcW w:w="833" w:type="pct"/>
          </w:tcPr>
          <w:p w14:paraId="6D9C95E4" w14:textId="77777777" w:rsidR="00AE2AEE" w:rsidRDefault="00CB1674">
            <w:pPr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ioRxiv</w:t>
            </w:r>
            <w:proofErr w:type="spellEnd"/>
          </w:p>
        </w:tc>
        <w:tc>
          <w:tcPr>
            <w:tcW w:w="558" w:type="pct"/>
          </w:tcPr>
          <w:p w14:paraId="2B2F2B70" w14:textId="77777777" w:rsidR="00AE2AEE" w:rsidRDefault="00CB1674">
            <w:pPr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nglish</w:t>
            </w:r>
          </w:p>
        </w:tc>
        <w:tc>
          <w:tcPr>
            <w:tcW w:w="762" w:type="pct"/>
          </w:tcPr>
          <w:p w14:paraId="4BA238D6" w14:textId="77777777" w:rsidR="00AE2AEE" w:rsidRDefault="00CB1674">
            <w:pPr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Prashant Pradhan </w:t>
            </w:r>
          </w:p>
        </w:tc>
      </w:tr>
      <w:tr w:rsidR="00AE2AEE" w14:paraId="008311FC" w14:textId="77777777">
        <w:trPr>
          <w:trHeight w:val="835"/>
          <w:jc w:val="center"/>
        </w:trPr>
        <w:tc>
          <w:tcPr>
            <w:tcW w:w="278" w:type="pct"/>
          </w:tcPr>
          <w:p w14:paraId="116BAF8E" w14:textId="77777777" w:rsidR="00AE2AEE" w:rsidRDefault="00CB1674">
            <w:pPr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5</w:t>
            </w:r>
          </w:p>
        </w:tc>
        <w:tc>
          <w:tcPr>
            <w:tcW w:w="556" w:type="pct"/>
          </w:tcPr>
          <w:p w14:paraId="6B3AA3B7" w14:textId="77777777" w:rsidR="00AE2AEE" w:rsidRDefault="00CB1674">
            <w:pPr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/30/2020</w:t>
            </w:r>
          </w:p>
        </w:tc>
        <w:tc>
          <w:tcPr>
            <w:tcW w:w="2014" w:type="pct"/>
          </w:tcPr>
          <w:p w14:paraId="43A7881C" w14:textId="77777777" w:rsidR="00AE2AEE" w:rsidRDefault="00CB1674">
            <w:pPr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otential of large 'first generation' human-to-human transmission of 2019-nCoV</w:t>
            </w:r>
          </w:p>
        </w:tc>
        <w:tc>
          <w:tcPr>
            <w:tcW w:w="833" w:type="pct"/>
          </w:tcPr>
          <w:p w14:paraId="0D1D71EB" w14:textId="77777777" w:rsidR="00AE2AEE" w:rsidRDefault="00CB1674">
            <w:pPr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Journal of medical virology</w:t>
            </w:r>
          </w:p>
        </w:tc>
        <w:tc>
          <w:tcPr>
            <w:tcW w:w="558" w:type="pct"/>
          </w:tcPr>
          <w:p w14:paraId="3DA7EC62" w14:textId="77777777" w:rsidR="00AE2AEE" w:rsidRDefault="00CB1674">
            <w:pPr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nglish</w:t>
            </w:r>
          </w:p>
        </w:tc>
        <w:tc>
          <w:tcPr>
            <w:tcW w:w="762" w:type="pct"/>
          </w:tcPr>
          <w:p w14:paraId="6E24454A" w14:textId="77777777" w:rsidR="00AE2AEE" w:rsidRDefault="00CB1674">
            <w:pPr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Xingguang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LI</w:t>
            </w:r>
          </w:p>
        </w:tc>
      </w:tr>
      <w:tr w:rsidR="00AE2AEE" w14:paraId="6621B46D" w14:textId="77777777">
        <w:trPr>
          <w:trHeight w:val="1424"/>
          <w:jc w:val="center"/>
        </w:trPr>
        <w:tc>
          <w:tcPr>
            <w:tcW w:w="278" w:type="pct"/>
          </w:tcPr>
          <w:p w14:paraId="3F55ABD1" w14:textId="77777777" w:rsidR="00AE2AEE" w:rsidRDefault="00CB1674">
            <w:pPr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6</w:t>
            </w:r>
          </w:p>
        </w:tc>
        <w:tc>
          <w:tcPr>
            <w:tcW w:w="556" w:type="pct"/>
          </w:tcPr>
          <w:p w14:paraId="54AD3E67" w14:textId="77777777" w:rsidR="00AE2AEE" w:rsidRDefault="00CB1674">
            <w:pPr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/30/2020</w:t>
            </w:r>
          </w:p>
        </w:tc>
        <w:tc>
          <w:tcPr>
            <w:tcW w:w="2014" w:type="pct"/>
          </w:tcPr>
          <w:p w14:paraId="153FD3AE" w14:textId="77777777" w:rsidR="00AE2AEE" w:rsidRDefault="00CB1674">
            <w:pPr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Suggestions on management strategies of pregnant women infected with new coronavirus (2019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cov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) in Henan Province</w:t>
            </w:r>
          </w:p>
        </w:tc>
        <w:tc>
          <w:tcPr>
            <w:tcW w:w="833" w:type="pct"/>
          </w:tcPr>
          <w:p w14:paraId="4CA88105" w14:textId="77777777" w:rsidR="00AE2AEE" w:rsidRDefault="00CB1674">
            <w:pPr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Journal of Zhengzhou University(Medical Sciences) </w:t>
            </w:r>
          </w:p>
        </w:tc>
        <w:tc>
          <w:tcPr>
            <w:tcW w:w="558" w:type="pct"/>
          </w:tcPr>
          <w:p w14:paraId="776A693D" w14:textId="77777777" w:rsidR="00AE2AEE" w:rsidRDefault="00CB1674">
            <w:pPr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hinese</w:t>
            </w:r>
          </w:p>
        </w:tc>
        <w:tc>
          <w:tcPr>
            <w:tcW w:w="762" w:type="pct"/>
          </w:tcPr>
          <w:p w14:paraId="485453DA" w14:textId="77777777" w:rsidR="00AE2AEE" w:rsidRDefault="00CB1674">
            <w:pPr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Xinya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Wang</w:t>
            </w:r>
          </w:p>
        </w:tc>
      </w:tr>
      <w:tr w:rsidR="00AE2AEE" w14:paraId="6B25B888" w14:textId="77777777">
        <w:trPr>
          <w:trHeight w:val="1122"/>
          <w:jc w:val="center"/>
        </w:trPr>
        <w:tc>
          <w:tcPr>
            <w:tcW w:w="278" w:type="pct"/>
          </w:tcPr>
          <w:p w14:paraId="36139875" w14:textId="77777777" w:rsidR="00AE2AEE" w:rsidRDefault="00CB1674">
            <w:pPr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7</w:t>
            </w:r>
          </w:p>
        </w:tc>
        <w:tc>
          <w:tcPr>
            <w:tcW w:w="556" w:type="pct"/>
          </w:tcPr>
          <w:p w14:paraId="28CC98B2" w14:textId="77777777" w:rsidR="00AE2AEE" w:rsidRDefault="00CB1674">
            <w:pPr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/30/2020</w:t>
            </w:r>
          </w:p>
        </w:tc>
        <w:tc>
          <w:tcPr>
            <w:tcW w:w="2014" w:type="pct"/>
          </w:tcPr>
          <w:p w14:paraId="4C0AB67C" w14:textId="77777777" w:rsidR="00AE2AEE" w:rsidRDefault="00CB1674">
            <w:pPr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Identification of a novel coronavirus causing severe pneumonia in human: a descriptive study </w:t>
            </w:r>
          </w:p>
        </w:tc>
        <w:tc>
          <w:tcPr>
            <w:tcW w:w="833" w:type="pct"/>
          </w:tcPr>
          <w:p w14:paraId="52079A5F" w14:textId="77777777" w:rsidR="00AE2AEE" w:rsidRDefault="00CB1674">
            <w:pPr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hinese Medical Journal</w:t>
            </w:r>
          </w:p>
        </w:tc>
        <w:tc>
          <w:tcPr>
            <w:tcW w:w="558" w:type="pct"/>
          </w:tcPr>
          <w:p w14:paraId="08BA1ADD" w14:textId="77777777" w:rsidR="00AE2AEE" w:rsidRDefault="00CB1674">
            <w:pPr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nglish</w:t>
            </w:r>
          </w:p>
        </w:tc>
        <w:tc>
          <w:tcPr>
            <w:tcW w:w="762" w:type="pct"/>
          </w:tcPr>
          <w:p w14:paraId="66A5366C" w14:textId="77777777" w:rsidR="00AE2AEE" w:rsidRDefault="00CB1674">
            <w:pPr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Li-Li Ren</w:t>
            </w:r>
          </w:p>
        </w:tc>
      </w:tr>
      <w:tr w:rsidR="00AE2AEE" w14:paraId="5F09AEB7" w14:textId="77777777">
        <w:trPr>
          <w:trHeight w:val="1705"/>
          <w:jc w:val="center"/>
        </w:trPr>
        <w:tc>
          <w:tcPr>
            <w:tcW w:w="278" w:type="pct"/>
          </w:tcPr>
          <w:p w14:paraId="21251772" w14:textId="77777777" w:rsidR="00AE2AEE" w:rsidRDefault="00CB1674">
            <w:pPr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8</w:t>
            </w:r>
          </w:p>
        </w:tc>
        <w:tc>
          <w:tcPr>
            <w:tcW w:w="556" w:type="pct"/>
          </w:tcPr>
          <w:p w14:paraId="27012265" w14:textId="77777777" w:rsidR="00AE2AEE" w:rsidRDefault="00CB1674">
            <w:pPr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/30/2020</w:t>
            </w:r>
          </w:p>
        </w:tc>
        <w:tc>
          <w:tcPr>
            <w:tcW w:w="2014" w:type="pct"/>
          </w:tcPr>
          <w:p w14:paraId="71913615" w14:textId="77777777" w:rsidR="00AE2AEE" w:rsidRDefault="00CB1674">
            <w:pPr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reliminary estimation of the basic reproduction number of novel coronavirus (2019-nCoV) in China, from 2019 to 2020: A data-driven analysis in the early phase of the outbreak</w:t>
            </w:r>
          </w:p>
        </w:tc>
        <w:tc>
          <w:tcPr>
            <w:tcW w:w="833" w:type="pct"/>
          </w:tcPr>
          <w:p w14:paraId="6AD4C913" w14:textId="77777777" w:rsidR="00AE2AEE" w:rsidRDefault="00CB1674">
            <w:pPr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ioRxiv</w:t>
            </w:r>
            <w:proofErr w:type="spellEnd"/>
          </w:p>
        </w:tc>
        <w:tc>
          <w:tcPr>
            <w:tcW w:w="558" w:type="pct"/>
          </w:tcPr>
          <w:p w14:paraId="0032CB14" w14:textId="77777777" w:rsidR="00AE2AEE" w:rsidRDefault="00CB1674">
            <w:pPr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nglish</w:t>
            </w:r>
          </w:p>
        </w:tc>
        <w:tc>
          <w:tcPr>
            <w:tcW w:w="762" w:type="pct"/>
          </w:tcPr>
          <w:p w14:paraId="37A56468" w14:textId="77777777" w:rsidR="00AE2AEE" w:rsidRDefault="00CB1674">
            <w:pPr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hi Zhao</w:t>
            </w:r>
          </w:p>
        </w:tc>
      </w:tr>
      <w:tr w:rsidR="00AE2AEE" w14:paraId="7115F2B5" w14:textId="77777777">
        <w:trPr>
          <w:trHeight w:val="1348"/>
          <w:jc w:val="center"/>
        </w:trPr>
        <w:tc>
          <w:tcPr>
            <w:tcW w:w="278" w:type="pct"/>
          </w:tcPr>
          <w:p w14:paraId="11808EE8" w14:textId="77777777" w:rsidR="00AE2AEE" w:rsidRDefault="00CB1674">
            <w:pPr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9</w:t>
            </w:r>
          </w:p>
        </w:tc>
        <w:tc>
          <w:tcPr>
            <w:tcW w:w="556" w:type="pct"/>
          </w:tcPr>
          <w:p w14:paraId="0BF70764" w14:textId="77777777" w:rsidR="00AE2AEE" w:rsidRDefault="00CB1674">
            <w:pPr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/30/2020</w:t>
            </w:r>
          </w:p>
        </w:tc>
        <w:tc>
          <w:tcPr>
            <w:tcW w:w="2014" w:type="pct"/>
          </w:tcPr>
          <w:p w14:paraId="1EE34825" w14:textId="77777777" w:rsidR="00AE2AEE" w:rsidRDefault="00CB1674">
            <w:pPr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Investigation on the psychological status of the first batch of clinical first-line support nurses to fight against pneumonia caused by novel coronavirus. </w:t>
            </w:r>
          </w:p>
        </w:tc>
        <w:tc>
          <w:tcPr>
            <w:tcW w:w="833" w:type="pct"/>
          </w:tcPr>
          <w:p w14:paraId="10536B7E" w14:textId="77777777" w:rsidR="00AE2AEE" w:rsidRDefault="00CB1674">
            <w:pPr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hinese Nursing 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serch</w:t>
            </w:r>
            <w:proofErr w:type="spellEnd"/>
          </w:p>
        </w:tc>
        <w:tc>
          <w:tcPr>
            <w:tcW w:w="558" w:type="pct"/>
          </w:tcPr>
          <w:p w14:paraId="6B4F6F27" w14:textId="77777777" w:rsidR="00AE2AEE" w:rsidRDefault="00CB1674">
            <w:pPr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hinese</w:t>
            </w:r>
          </w:p>
        </w:tc>
        <w:tc>
          <w:tcPr>
            <w:tcW w:w="762" w:type="pct"/>
          </w:tcPr>
          <w:p w14:paraId="616815B7" w14:textId="77777777" w:rsidR="00AE2AEE" w:rsidRDefault="00CB1674">
            <w:pPr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ingchua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Xu</w:t>
            </w:r>
          </w:p>
        </w:tc>
      </w:tr>
      <w:tr w:rsidR="00AE2AEE" w14:paraId="5A26CED4" w14:textId="77777777">
        <w:trPr>
          <w:trHeight w:val="767"/>
          <w:jc w:val="center"/>
        </w:trPr>
        <w:tc>
          <w:tcPr>
            <w:tcW w:w="278" w:type="pct"/>
          </w:tcPr>
          <w:p w14:paraId="720CF2CD" w14:textId="77777777" w:rsidR="00AE2AEE" w:rsidRDefault="00CB1674">
            <w:pPr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lastRenderedPageBreak/>
              <w:t>60</w:t>
            </w:r>
          </w:p>
        </w:tc>
        <w:tc>
          <w:tcPr>
            <w:tcW w:w="556" w:type="pct"/>
          </w:tcPr>
          <w:p w14:paraId="75CB95C9" w14:textId="77777777" w:rsidR="00AE2AEE" w:rsidRDefault="00CB1674">
            <w:pPr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/31/2020</w:t>
            </w:r>
          </w:p>
        </w:tc>
        <w:tc>
          <w:tcPr>
            <w:tcW w:w="2014" w:type="pct"/>
          </w:tcPr>
          <w:p w14:paraId="1E3E2ED7" w14:textId="77777777" w:rsidR="00AE2AEE" w:rsidRDefault="00CB1674">
            <w:pPr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ountermeasures for rapid spread of new coronavirus pneumonia in Wuhan</w:t>
            </w:r>
          </w:p>
        </w:tc>
        <w:tc>
          <w:tcPr>
            <w:tcW w:w="833" w:type="pct"/>
          </w:tcPr>
          <w:p w14:paraId="5297BA75" w14:textId="77777777" w:rsidR="00AE2AEE" w:rsidRDefault="00CB1674">
            <w:pPr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hinese General Practicing Nursing</w:t>
            </w:r>
          </w:p>
        </w:tc>
        <w:tc>
          <w:tcPr>
            <w:tcW w:w="558" w:type="pct"/>
          </w:tcPr>
          <w:p w14:paraId="21D8F7DE" w14:textId="77777777" w:rsidR="00AE2AEE" w:rsidRDefault="00CB1674">
            <w:pPr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hinese</w:t>
            </w:r>
          </w:p>
        </w:tc>
        <w:tc>
          <w:tcPr>
            <w:tcW w:w="762" w:type="pct"/>
          </w:tcPr>
          <w:p w14:paraId="1BA9BF91" w14:textId="77777777" w:rsidR="00AE2AEE" w:rsidRDefault="00CB1674">
            <w:pPr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en Ouyang</w:t>
            </w:r>
          </w:p>
        </w:tc>
      </w:tr>
      <w:tr w:rsidR="00AE2AEE" w14:paraId="75474DDB" w14:textId="77777777">
        <w:trPr>
          <w:trHeight w:val="1134"/>
          <w:jc w:val="center"/>
        </w:trPr>
        <w:tc>
          <w:tcPr>
            <w:tcW w:w="278" w:type="pct"/>
          </w:tcPr>
          <w:p w14:paraId="1DD97ADA" w14:textId="77777777" w:rsidR="00AE2AEE" w:rsidRDefault="00CB1674">
            <w:pPr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1</w:t>
            </w:r>
          </w:p>
        </w:tc>
        <w:tc>
          <w:tcPr>
            <w:tcW w:w="556" w:type="pct"/>
          </w:tcPr>
          <w:p w14:paraId="3B4ABCE3" w14:textId="77777777" w:rsidR="00AE2AEE" w:rsidRDefault="00CB1674">
            <w:pPr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/31/2020</w:t>
            </w:r>
          </w:p>
        </w:tc>
        <w:tc>
          <w:tcPr>
            <w:tcW w:w="2014" w:type="pct"/>
          </w:tcPr>
          <w:p w14:paraId="3D3D1314" w14:textId="77777777" w:rsidR="00AE2AEE" w:rsidRDefault="00CB1674">
            <w:pPr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he digestive system is a potential route of 2019-nCov infection: a bioinformatics analysis based on single-cell transcriptomes</w:t>
            </w:r>
          </w:p>
        </w:tc>
        <w:tc>
          <w:tcPr>
            <w:tcW w:w="833" w:type="pct"/>
          </w:tcPr>
          <w:p w14:paraId="6B11AC19" w14:textId="77777777" w:rsidR="00AE2AEE" w:rsidRDefault="00CB1674">
            <w:pPr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ioRxiv</w:t>
            </w:r>
            <w:proofErr w:type="spellEnd"/>
          </w:p>
        </w:tc>
        <w:tc>
          <w:tcPr>
            <w:tcW w:w="558" w:type="pct"/>
          </w:tcPr>
          <w:p w14:paraId="20042003" w14:textId="77777777" w:rsidR="00AE2AEE" w:rsidRDefault="00CB1674">
            <w:pPr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nglish</w:t>
            </w:r>
          </w:p>
        </w:tc>
        <w:tc>
          <w:tcPr>
            <w:tcW w:w="762" w:type="pct"/>
          </w:tcPr>
          <w:p w14:paraId="594CE057" w14:textId="77777777" w:rsidR="00AE2AEE" w:rsidRDefault="00CB1674">
            <w:pPr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ao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Zhang</w:t>
            </w:r>
          </w:p>
        </w:tc>
      </w:tr>
      <w:tr w:rsidR="00AE2AEE" w14:paraId="7B820AF9" w14:textId="77777777">
        <w:trPr>
          <w:trHeight w:val="1338"/>
          <w:jc w:val="center"/>
        </w:trPr>
        <w:tc>
          <w:tcPr>
            <w:tcW w:w="278" w:type="pct"/>
          </w:tcPr>
          <w:p w14:paraId="4B82CC1C" w14:textId="77777777" w:rsidR="00AE2AEE" w:rsidRDefault="00CB1674">
            <w:pPr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2</w:t>
            </w:r>
          </w:p>
        </w:tc>
        <w:tc>
          <w:tcPr>
            <w:tcW w:w="556" w:type="pct"/>
          </w:tcPr>
          <w:p w14:paraId="73DD2A42" w14:textId="77777777" w:rsidR="00AE2AEE" w:rsidRDefault="00CB1674">
            <w:pPr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/31/2020</w:t>
            </w:r>
          </w:p>
        </w:tc>
        <w:tc>
          <w:tcPr>
            <w:tcW w:w="2014" w:type="pct"/>
          </w:tcPr>
          <w:p w14:paraId="06AB08E3" w14:textId="77777777" w:rsidR="00AE2AEE" w:rsidRDefault="00CB1674">
            <w:pPr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owcasting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and forecasting the potential domestic and international spread of the 2019-nCoV outbreak originating in Wuhan, China: a modelling study</w:t>
            </w:r>
          </w:p>
        </w:tc>
        <w:tc>
          <w:tcPr>
            <w:tcW w:w="833" w:type="pct"/>
          </w:tcPr>
          <w:p w14:paraId="6A8096F2" w14:textId="77777777" w:rsidR="00AE2AEE" w:rsidRDefault="00CB1674">
            <w:pPr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he Lancet</w:t>
            </w:r>
          </w:p>
        </w:tc>
        <w:tc>
          <w:tcPr>
            <w:tcW w:w="558" w:type="pct"/>
          </w:tcPr>
          <w:p w14:paraId="622BC1BD" w14:textId="77777777" w:rsidR="00AE2AEE" w:rsidRDefault="00CB1674">
            <w:pPr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nglish</w:t>
            </w:r>
          </w:p>
        </w:tc>
        <w:tc>
          <w:tcPr>
            <w:tcW w:w="762" w:type="pct"/>
          </w:tcPr>
          <w:p w14:paraId="43B46B38" w14:textId="77777777" w:rsidR="00AE2AEE" w:rsidRDefault="00CB1674">
            <w:pPr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Joseph T Wu, Kathy Leung</w:t>
            </w:r>
          </w:p>
        </w:tc>
      </w:tr>
      <w:tr w:rsidR="00AE2AEE" w14:paraId="49A331DA" w14:textId="77777777">
        <w:trPr>
          <w:trHeight w:val="1054"/>
          <w:jc w:val="center"/>
        </w:trPr>
        <w:tc>
          <w:tcPr>
            <w:tcW w:w="278" w:type="pct"/>
          </w:tcPr>
          <w:p w14:paraId="46EBE52C" w14:textId="77777777" w:rsidR="00AE2AEE" w:rsidRDefault="00CB1674">
            <w:pPr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3</w:t>
            </w:r>
          </w:p>
        </w:tc>
        <w:tc>
          <w:tcPr>
            <w:tcW w:w="556" w:type="pct"/>
          </w:tcPr>
          <w:p w14:paraId="62C3A66B" w14:textId="77777777" w:rsidR="00AE2AEE" w:rsidRDefault="00CB1674">
            <w:pPr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/31/2020</w:t>
            </w:r>
          </w:p>
        </w:tc>
        <w:tc>
          <w:tcPr>
            <w:tcW w:w="2014" w:type="pct"/>
          </w:tcPr>
          <w:p w14:paraId="06D4441F" w14:textId="77777777" w:rsidR="00AE2AEE" w:rsidRDefault="00CB1674">
            <w:pPr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pplication effect of hazard vulnerability analysis in cope with 2019 novel coronavirus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transmission in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on⁃closed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hematology ward</w:t>
            </w:r>
          </w:p>
        </w:tc>
        <w:tc>
          <w:tcPr>
            <w:tcW w:w="833" w:type="pct"/>
          </w:tcPr>
          <w:p w14:paraId="1846064C" w14:textId="77777777" w:rsidR="00AE2AEE" w:rsidRDefault="00CB1674">
            <w:pPr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ursing Research of China</w:t>
            </w:r>
          </w:p>
        </w:tc>
        <w:tc>
          <w:tcPr>
            <w:tcW w:w="558" w:type="pct"/>
          </w:tcPr>
          <w:p w14:paraId="516C4B74" w14:textId="77777777" w:rsidR="00AE2AEE" w:rsidRDefault="00CB1674">
            <w:pPr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hinese</w:t>
            </w:r>
          </w:p>
        </w:tc>
        <w:tc>
          <w:tcPr>
            <w:tcW w:w="762" w:type="pct"/>
          </w:tcPr>
          <w:p w14:paraId="429783AC" w14:textId="77777777" w:rsidR="00AE2AEE" w:rsidRDefault="00CB1674">
            <w:pPr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hen Bin</w:t>
            </w:r>
          </w:p>
        </w:tc>
      </w:tr>
      <w:tr w:rsidR="00AE2AEE" w14:paraId="4F6E04D4" w14:textId="77777777">
        <w:trPr>
          <w:trHeight w:val="1020"/>
          <w:jc w:val="center"/>
        </w:trPr>
        <w:tc>
          <w:tcPr>
            <w:tcW w:w="278" w:type="pct"/>
            <w:tcBorders>
              <w:bottom w:val="nil"/>
            </w:tcBorders>
          </w:tcPr>
          <w:p w14:paraId="14BC6645" w14:textId="77777777" w:rsidR="00AE2AEE" w:rsidRDefault="00CB1674">
            <w:pPr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4</w:t>
            </w:r>
          </w:p>
        </w:tc>
        <w:tc>
          <w:tcPr>
            <w:tcW w:w="556" w:type="pct"/>
            <w:tcBorders>
              <w:bottom w:val="nil"/>
            </w:tcBorders>
          </w:tcPr>
          <w:p w14:paraId="1AAC1207" w14:textId="77777777" w:rsidR="00AE2AEE" w:rsidRDefault="00CB1674">
            <w:pPr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/31/2020</w:t>
            </w:r>
          </w:p>
        </w:tc>
        <w:tc>
          <w:tcPr>
            <w:tcW w:w="2014" w:type="pct"/>
            <w:tcBorders>
              <w:bottom w:val="nil"/>
            </w:tcBorders>
          </w:tcPr>
          <w:p w14:paraId="563C496B" w14:textId="77777777" w:rsidR="00AE2AEE" w:rsidRDefault="00CB1674">
            <w:pPr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revalence, nosocomial infection and psychological prevention of novel coronavirus infection</w:t>
            </w:r>
          </w:p>
        </w:tc>
        <w:tc>
          <w:tcPr>
            <w:tcW w:w="833" w:type="pct"/>
            <w:tcBorders>
              <w:bottom w:val="nil"/>
            </w:tcBorders>
          </w:tcPr>
          <w:p w14:paraId="61D97485" w14:textId="77777777" w:rsidR="00AE2AEE" w:rsidRDefault="00CB1674">
            <w:pPr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hinese General Practice Nursing</w:t>
            </w:r>
          </w:p>
        </w:tc>
        <w:tc>
          <w:tcPr>
            <w:tcW w:w="558" w:type="pct"/>
            <w:tcBorders>
              <w:bottom w:val="nil"/>
            </w:tcBorders>
          </w:tcPr>
          <w:p w14:paraId="6E580CAC" w14:textId="77777777" w:rsidR="00AE2AEE" w:rsidRDefault="00CB1674">
            <w:pPr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hinese</w:t>
            </w:r>
          </w:p>
        </w:tc>
        <w:tc>
          <w:tcPr>
            <w:tcW w:w="762" w:type="pct"/>
            <w:tcBorders>
              <w:bottom w:val="nil"/>
            </w:tcBorders>
          </w:tcPr>
          <w:p w14:paraId="42EB1413" w14:textId="77777777" w:rsidR="00AE2AEE" w:rsidRDefault="00CB1674">
            <w:pPr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Wang C</w:t>
            </w:r>
          </w:p>
        </w:tc>
      </w:tr>
      <w:tr w:rsidR="00AE2AEE" w14:paraId="27E3746D" w14:textId="77777777">
        <w:trPr>
          <w:trHeight w:val="680"/>
          <w:jc w:val="center"/>
        </w:trPr>
        <w:tc>
          <w:tcPr>
            <w:tcW w:w="278" w:type="pct"/>
            <w:tcBorders>
              <w:top w:val="nil"/>
              <w:bottom w:val="single" w:sz="12" w:space="0" w:color="auto"/>
            </w:tcBorders>
          </w:tcPr>
          <w:p w14:paraId="4ABC1062" w14:textId="77777777" w:rsidR="00AE2AEE" w:rsidRDefault="00CB1674">
            <w:pPr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5</w:t>
            </w:r>
          </w:p>
        </w:tc>
        <w:tc>
          <w:tcPr>
            <w:tcW w:w="556" w:type="pct"/>
            <w:tcBorders>
              <w:top w:val="nil"/>
              <w:bottom w:val="single" w:sz="12" w:space="0" w:color="auto"/>
            </w:tcBorders>
          </w:tcPr>
          <w:p w14:paraId="2BCD5180" w14:textId="77777777" w:rsidR="00AE2AEE" w:rsidRDefault="00CB1674">
            <w:pPr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20/1/19</w:t>
            </w:r>
          </w:p>
        </w:tc>
        <w:tc>
          <w:tcPr>
            <w:tcW w:w="2014" w:type="pct"/>
            <w:tcBorders>
              <w:top w:val="nil"/>
              <w:bottom w:val="single" w:sz="12" w:space="0" w:color="auto"/>
            </w:tcBorders>
          </w:tcPr>
          <w:p w14:paraId="7EBC636D" w14:textId="77777777" w:rsidR="00AE2AEE" w:rsidRDefault="00CB1674">
            <w:pPr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 mathematical model for simulating the transmission of Wuhan novel Coronavirus</w:t>
            </w:r>
          </w:p>
        </w:tc>
        <w:tc>
          <w:tcPr>
            <w:tcW w:w="833" w:type="pct"/>
            <w:tcBorders>
              <w:top w:val="nil"/>
              <w:bottom w:val="single" w:sz="12" w:space="0" w:color="auto"/>
            </w:tcBorders>
          </w:tcPr>
          <w:p w14:paraId="1C3F5B30" w14:textId="77777777" w:rsidR="00AE2AEE" w:rsidRDefault="00CB1674">
            <w:pPr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ioRxiv</w:t>
            </w:r>
            <w:proofErr w:type="spellEnd"/>
          </w:p>
        </w:tc>
        <w:tc>
          <w:tcPr>
            <w:tcW w:w="558" w:type="pct"/>
            <w:tcBorders>
              <w:top w:val="nil"/>
              <w:bottom w:val="single" w:sz="12" w:space="0" w:color="auto"/>
            </w:tcBorders>
          </w:tcPr>
          <w:p w14:paraId="459A0D64" w14:textId="77777777" w:rsidR="00AE2AEE" w:rsidRDefault="00CB1674">
            <w:pPr>
              <w:autoSpaceDE w:val="0"/>
              <w:autoSpaceDN w:val="0"/>
              <w:adjustRightInd w:val="0"/>
              <w:contextualSpacing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nglish</w:t>
            </w:r>
          </w:p>
        </w:tc>
        <w:tc>
          <w:tcPr>
            <w:tcW w:w="762" w:type="pct"/>
            <w:tcBorders>
              <w:top w:val="nil"/>
              <w:bottom w:val="single" w:sz="12" w:space="0" w:color="auto"/>
            </w:tcBorders>
          </w:tcPr>
          <w:p w14:paraId="42007DB6" w14:textId="77777777" w:rsidR="00AE2AEE" w:rsidRDefault="00CB1674">
            <w:pPr>
              <w:autoSpaceDE w:val="0"/>
              <w:autoSpaceDN w:val="0"/>
              <w:adjustRightInd w:val="0"/>
              <w:contextualSpacing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ianmu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Chen</w:t>
            </w:r>
          </w:p>
        </w:tc>
      </w:tr>
    </w:tbl>
    <w:p w14:paraId="5BF6541C" w14:textId="77777777" w:rsidR="00AE2AEE" w:rsidRDefault="00AE2AEE">
      <w:pPr>
        <w:widowControl/>
        <w:spacing w:line="360" w:lineRule="auto"/>
        <w:rPr>
          <w:rFonts w:ascii="Times New Roman" w:hAnsi="Times New Roman" w:cs="Times New Roman"/>
          <w:sz w:val="24"/>
        </w:rPr>
      </w:pPr>
    </w:p>
    <w:p w14:paraId="1405A033" w14:textId="77777777" w:rsidR="00AE2AEE" w:rsidRDefault="00AE2AEE">
      <w:pPr>
        <w:widowControl/>
      </w:pPr>
    </w:p>
    <w:sectPr w:rsidR="00AE2AEE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83"/>
  </w:docVars>
  <w:rsids>
    <w:rsidRoot w:val="0001332C"/>
    <w:rsid w:val="000062D1"/>
    <w:rsid w:val="0001332C"/>
    <w:rsid w:val="00021D3D"/>
    <w:rsid w:val="000220ED"/>
    <w:rsid w:val="000321CD"/>
    <w:rsid w:val="00034DF9"/>
    <w:rsid w:val="000472AC"/>
    <w:rsid w:val="000A7A04"/>
    <w:rsid w:val="000B156B"/>
    <w:rsid w:val="000C124B"/>
    <w:rsid w:val="000C734F"/>
    <w:rsid w:val="000E64F6"/>
    <w:rsid w:val="0011661B"/>
    <w:rsid w:val="0011715A"/>
    <w:rsid w:val="00122E61"/>
    <w:rsid w:val="001253A9"/>
    <w:rsid w:val="00146AEC"/>
    <w:rsid w:val="001806FB"/>
    <w:rsid w:val="001930D9"/>
    <w:rsid w:val="00193508"/>
    <w:rsid w:val="001C41CF"/>
    <w:rsid w:val="001D39C9"/>
    <w:rsid w:val="001E74DC"/>
    <w:rsid w:val="00222978"/>
    <w:rsid w:val="00235ED5"/>
    <w:rsid w:val="002502CC"/>
    <w:rsid w:val="00267AEB"/>
    <w:rsid w:val="00271CF7"/>
    <w:rsid w:val="00292190"/>
    <w:rsid w:val="002D0F54"/>
    <w:rsid w:val="00307820"/>
    <w:rsid w:val="00320198"/>
    <w:rsid w:val="00326DFD"/>
    <w:rsid w:val="00335CFB"/>
    <w:rsid w:val="003537F2"/>
    <w:rsid w:val="003605A9"/>
    <w:rsid w:val="0036714C"/>
    <w:rsid w:val="00382232"/>
    <w:rsid w:val="00386D1D"/>
    <w:rsid w:val="00391FD8"/>
    <w:rsid w:val="003D5460"/>
    <w:rsid w:val="00453851"/>
    <w:rsid w:val="00477A91"/>
    <w:rsid w:val="00480682"/>
    <w:rsid w:val="00495EBD"/>
    <w:rsid w:val="004C71C6"/>
    <w:rsid w:val="004D0CD1"/>
    <w:rsid w:val="004E0C8D"/>
    <w:rsid w:val="004E1126"/>
    <w:rsid w:val="004E39C2"/>
    <w:rsid w:val="004F2896"/>
    <w:rsid w:val="00502B0B"/>
    <w:rsid w:val="005237B8"/>
    <w:rsid w:val="005514CD"/>
    <w:rsid w:val="00554EB5"/>
    <w:rsid w:val="00556C2E"/>
    <w:rsid w:val="0059464D"/>
    <w:rsid w:val="005B3BF5"/>
    <w:rsid w:val="005D40FD"/>
    <w:rsid w:val="00646501"/>
    <w:rsid w:val="006661DA"/>
    <w:rsid w:val="00694CFB"/>
    <w:rsid w:val="006D52F5"/>
    <w:rsid w:val="006E1D12"/>
    <w:rsid w:val="006F281C"/>
    <w:rsid w:val="006F3F18"/>
    <w:rsid w:val="006F6A39"/>
    <w:rsid w:val="007024D8"/>
    <w:rsid w:val="00705B1D"/>
    <w:rsid w:val="00706231"/>
    <w:rsid w:val="00726A8D"/>
    <w:rsid w:val="00746D1D"/>
    <w:rsid w:val="00751259"/>
    <w:rsid w:val="007757F0"/>
    <w:rsid w:val="0079134E"/>
    <w:rsid w:val="007B3DB6"/>
    <w:rsid w:val="008326CA"/>
    <w:rsid w:val="00836164"/>
    <w:rsid w:val="00852014"/>
    <w:rsid w:val="00856193"/>
    <w:rsid w:val="00862180"/>
    <w:rsid w:val="0086688C"/>
    <w:rsid w:val="0087720F"/>
    <w:rsid w:val="008B1D38"/>
    <w:rsid w:val="008C62DF"/>
    <w:rsid w:val="008F3C5A"/>
    <w:rsid w:val="009057B9"/>
    <w:rsid w:val="00911060"/>
    <w:rsid w:val="00931D4B"/>
    <w:rsid w:val="00934E61"/>
    <w:rsid w:val="00957142"/>
    <w:rsid w:val="009651E1"/>
    <w:rsid w:val="00982810"/>
    <w:rsid w:val="00985735"/>
    <w:rsid w:val="009B22BA"/>
    <w:rsid w:val="009D60C2"/>
    <w:rsid w:val="009E2308"/>
    <w:rsid w:val="00A17672"/>
    <w:rsid w:val="00A3455C"/>
    <w:rsid w:val="00A37A71"/>
    <w:rsid w:val="00A450A3"/>
    <w:rsid w:val="00A5745C"/>
    <w:rsid w:val="00A63C8D"/>
    <w:rsid w:val="00A74D14"/>
    <w:rsid w:val="00A864B4"/>
    <w:rsid w:val="00AD12C8"/>
    <w:rsid w:val="00AE2AEE"/>
    <w:rsid w:val="00B21E5D"/>
    <w:rsid w:val="00B7229F"/>
    <w:rsid w:val="00BA3FDC"/>
    <w:rsid w:val="00BB30CB"/>
    <w:rsid w:val="00C068EB"/>
    <w:rsid w:val="00C30678"/>
    <w:rsid w:val="00C3213E"/>
    <w:rsid w:val="00C3367E"/>
    <w:rsid w:val="00C53943"/>
    <w:rsid w:val="00C60D52"/>
    <w:rsid w:val="00C74A57"/>
    <w:rsid w:val="00C758A1"/>
    <w:rsid w:val="00C92A78"/>
    <w:rsid w:val="00C96975"/>
    <w:rsid w:val="00CB1674"/>
    <w:rsid w:val="00CB3B93"/>
    <w:rsid w:val="00CC4550"/>
    <w:rsid w:val="00CF0DB3"/>
    <w:rsid w:val="00D35742"/>
    <w:rsid w:val="00D475BA"/>
    <w:rsid w:val="00D57B67"/>
    <w:rsid w:val="00D95F3F"/>
    <w:rsid w:val="00DA6A79"/>
    <w:rsid w:val="00DD076D"/>
    <w:rsid w:val="00DF51F1"/>
    <w:rsid w:val="00E07E7D"/>
    <w:rsid w:val="00E47AA4"/>
    <w:rsid w:val="00E56FCF"/>
    <w:rsid w:val="00E65BD2"/>
    <w:rsid w:val="00E93F2A"/>
    <w:rsid w:val="00EA1B22"/>
    <w:rsid w:val="00EB695D"/>
    <w:rsid w:val="00EC2415"/>
    <w:rsid w:val="00ED1D10"/>
    <w:rsid w:val="00F479D9"/>
    <w:rsid w:val="00F568B0"/>
    <w:rsid w:val="00F57C02"/>
    <w:rsid w:val="00F8171E"/>
    <w:rsid w:val="00FB6446"/>
    <w:rsid w:val="00FC2A0F"/>
    <w:rsid w:val="724F01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2B2E9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B1674"/>
    <w:rPr>
      <w:rFonts w:ascii="SimSun" w:eastAsia="SimSu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1674"/>
    <w:rPr>
      <w:rFonts w:ascii="SimSun" w:eastAsia="SimSun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B1674"/>
    <w:rPr>
      <w:rFonts w:ascii="SimSun" w:eastAsia="SimSu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1674"/>
    <w:rPr>
      <w:rFonts w:ascii="SimSun" w:eastAsia="SimSun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3</TotalTime>
  <Pages>6</Pages>
  <Words>1423</Words>
  <Characters>8814</Characters>
  <Application>Microsoft Office Word</Application>
  <DocSecurity>0</DocSecurity>
  <Lines>587</Lines>
  <Paragraphs>4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rx</dc:creator>
  <cp:lastModifiedBy>S3G_Reference_Citation_Sequence</cp:lastModifiedBy>
  <cp:revision>150</cp:revision>
  <cp:lastPrinted>2020-02-09T15:19:00Z</cp:lastPrinted>
  <dcterms:created xsi:type="dcterms:W3CDTF">2020-02-08T06:28:00Z</dcterms:created>
  <dcterms:modified xsi:type="dcterms:W3CDTF">2020-03-06T16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39</vt:lpwstr>
  </property>
</Properties>
</file>